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592D1" w14:textId="77777777" w:rsidR="009873B5" w:rsidRDefault="009873B5" w:rsidP="009873B5">
      <w:pPr>
        <w:jc w:val="center"/>
        <w:rPr>
          <w:b/>
          <w:bCs/>
          <w:sz w:val="28"/>
          <w:szCs w:val="28"/>
          <w:lang w:eastAsia="fr-FR"/>
        </w:rPr>
      </w:pPr>
      <w:r w:rsidRPr="00774974">
        <w:rPr>
          <w:b/>
          <w:bCs/>
          <w:sz w:val="28"/>
          <w:szCs w:val="28"/>
          <w:lang w:eastAsia="fr-FR"/>
        </w:rPr>
        <w:t xml:space="preserve">Mpox severity and mortality in the </w:t>
      </w:r>
      <w:r>
        <w:rPr>
          <w:b/>
          <w:bCs/>
          <w:sz w:val="28"/>
          <w:szCs w:val="28"/>
          <w:lang w:eastAsia="fr-FR"/>
        </w:rPr>
        <w:t>DRC:</w:t>
      </w:r>
      <w:r w:rsidRPr="00774974">
        <w:rPr>
          <w:b/>
          <w:bCs/>
          <w:sz w:val="28"/>
          <w:szCs w:val="28"/>
          <w:lang w:eastAsia="fr-FR"/>
        </w:rPr>
        <w:t xml:space="preserve"> a systematic review and meta-analysis</w:t>
      </w:r>
      <w:r>
        <w:rPr>
          <w:b/>
          <w:bCs/>
          <w:sz w:val="28"/>
          <w:szCs w:val="28"/>
          <w:lang w:eastAsia="fr-FR"/>
        </w:rPr>
        <w:t xml:space="preserve"> </w:t>
      </w:r>
      <w:r w:rsidRPr="00774974">
        <w:rPr>
          <w:b/>
          <w:bCs/>
          <w:sz w:val="28"/>
          <w:szCs w:val="28"/>
          <w:lang w:eastAsia="fr-FR"/>
        </w:rPr>
        <w:t>(1970-2024)</w:t>
      </w:r>
    </w:p>
    <w:p w14:paraId="179E322C" w14:textId="77777777" w:rsidR="009873B5" w:rsidRPr="00EC56E4" w:rsidRDefault="009873B5" w:rsidP="009873B5">
      <w:pPr>
        <w:jc w:val="center"/>
        <w:rPr>
          <w:b/>
          <w:bCs/>
          <w:sz w:val="28"/>
          <w:szCs w:val="28"/>
          <w:lang w:eastAsia="fr-FR"/>
        </w:rPr>
      </w:pPr>
    </w:p>
    <w:p w14:paraId="2AF77816" w14:textId="77777777" w:rsidR="009873B5" w:rsidRPr="00A9102C" w:rsidRDefault="009873B5" w:rsidP="009873B5">
      <w:pPr>
        <w:widowControl w:val="0"/>
        <w:autoSpaceDE w:val="0"/>
        <w:autoSpaceDN w:val="0"/>
        <w:spacing w:after="0" w:line="360" w:lineRule="auto"/>
        <w:ind w:right="50"/>
        <w:jc w:val="both"/>
        <w:rPr>
          <w:rFonts w:eastAsia="Liberation Sans"/>
          <w:kern w:val="0"/>
          <w:vertAlign w:val="superscript"/>
          <w14:ligatures w14:val="none"/>
        </w:rPr>
      </w:pPr>
      <w:r w:rsidRPr="00EC56E4">
        <w:rPr>
          <w:rFonts w:eastAsia="Liberation Sans"/>
          <w:spacing w:val="-4"/>
          <w:kern w:val="0"/>
          <w14:ligatures w14:val="none"/>
        </w:rPr>
        <w:t>Fabrice</w:t>
      </w:r>
      <w:r w:rsidRPr="00EC56E4">
        <w:rPr>
          <w:rFonts w:eastAsia="Liberation Sans"/>
          <w:spacing w:val="-6"/>
          <w:kern w:val="0"/>
          <w14:ligatures w14:val="none"/>
        </w:rPr>
        <w:t xml:space="preserve"> </w:t>
      </w:r>
      <w:r w:rsidRPr="00EC56E4">
        <w:rPr>
          <w:rFonts w:eastAsia="Liberation Sans"/>
          <w:spacing w:val="-4"/>
          <w:kern w:val="0"/>
          <w14:ligatures w14:val="none"/>
        </w:rPr>
        <w:t>Zobel</w:t>
      </w:r>
      <w:r w:rsidRPr="00EC56E4">
        <w:rPr>
          <w:rFonts w:eastAsia="Liberation Sans"/>
          <w:spacing w:val="-7"/>
          <w:kern w:val="0"/>
          <w14:ligatures w14:val="none"/>
        </w:rPr>
        <w:t xml:space="preserve"> </w:t>
      </w:r>
      <w:r w:rsidRPr="00EC56E4">
        <w:rPr>
          <w:rFonts w:eastAsia="Liberation Sans"/>
          <w:spacing w:val="-4"/>
          <w:kern w:val="0"/>
          <w14:ligatures w14:val="none"/>
        </w:rPr>
        <w:t>Lekeumo</w:t>
      </w:r>
      <w:r w:rsidRPr="00EC56E4">
        <w:rPr>
          <w:rFonts w:eastAsia="Liberation Sans"/>
          <w:spacing w:val="-6"/>
          <w:kern w:val="0"/>
          <w14:ligatures w14:val="none"/>
        </w:rPr>
        <w:t xml:space="preserve"> </w:t>
      </w:r>
      <w:r w:rsidRPr="00EC56E4">
        <w:rPr>
          <w:rFonts w:eastAsia="Liberation Sans"/>
          <w:spacing w:val="-4"/>
          <w:kern w:val="0"/>
          <w14:ligatures w14:val="none"/>
        </w:rPr>
        <w:t>Cheuyem</w:t>
      </w:r>
      <w:r w:rsidRPr="00EC56E4">
        <w:rPr>
          <w:rFonts w:eastAsia="Liberation Sans"/>
          <w:spacing w:val="-4"/>
          <w:kern w:val="0"/>
          <w:vertAlign w:val="superscript"/>
          <w14:ligatures w14:val="none"/>
        </w:rPr>
        <w:t>1</w:t>
      </w:r>
      <w:r>
        <w:rPr>
          <w:rFonts w:eastAsia="Liberation Sans"/>
          <w:spacing w:val="-4"/>
          <w:kern w:val="0"/>
          <w:vertAlign w:val="superscript"/>
          <w14:ligatures w14:val="none"/>
        </w:rPr>
        <w:t>,</w:t>
      </w:r>
      <w:r w:rsidRPr="00EC56E4">
        <w:rPr>
          <w:rFonts w:eastAsia="Liberation Sans"/>
          <w:spacing w:val="-4"/>
          <w:kern w:val="0"/>
          <w14:ligatures w14:val="none"/>
        </w:rPr>
        <w:t>*,</w:t>
      </w:r>
      <w:r w:rsidRPr="00EC56E4">
        <w:rPr>
          <w:rFonts w:eastAsia="Liberation Sans"/>
          <w:spacing w:val="-5"/>
          <w:kern w:val="0"/>
          <w14:ligatures w14:val="none"/>
        </w:rPr>
        <w:t xml:space="preserve"> </w:t>
      </w:r>
      <w:r>
        <w:rPr>
          <w:rFonts w:eastAsia="Liberation Sans"/>
          <w:spacing w:val="-5"/>
          <w:kern w:val="0"/>
          <w14:ligatures w14:val="none"/>
        </w:rPr>
        <w:t>Armel Zemsi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2</w:t>
      </w:r>
      <w:r>
        <w:rPr>
          <w:rFonts w:eastAsia="Liberation Sans"/>
          <w:spacing w:val="-5"/>
          <w:kern w:val="0"/>
          <w14:ligatures w14:val="none"/>
        </w:rPr>
        <w:t xml:space="preserve">, </w:t>
      </w:r>
      <w:r w:rsidRPr="00EC56E4">
        <w:rPr>
          <w:rFonts w:eastAsia="Liberation Sans"/>
          <w:spacing w:val="-5"/>
          <w:kern w:val="0"/>
          <w14:ligatures w14:val="none"/>
        </w:rPr>
        <w:t>Jonathan Hangi Ndungo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3</w:t>
      </w:r>
      <w:r>
        <w:rPr>
          <w:rFonts w:eastAsia="Liberation Sans"/>
          <w:spacing w:val="-5"/>
          <w:kern w:val="0"/>
          <w14:ligatures w14:val="none"/>
        </w:rPr>
        <w:t>, Chabeja</w:t>
      </w:r>
      <w:r w:rsidRPr="008131FF">
        <w:rPr>
          <w:rFonts w:eastAsia="Liberation Sans"/>
          <w:spacing w:val="-5"/>
          <w:kern w:val="0"/>
          <w14:ligatures w14:val="none"/>
        </w:rPr>
        <w:t xml:space="preserve"> </w:t>
      </w:r>
      <w:r>
        <w:rPr>
          <w:rFonts w:eastAsia="Liberation Sans"/>
          <w:spacing w:val="-5"/>
          <w:kern w:val="0"/>
          <w14:ligatures w14:val="none"/>
        </w:rPr>
        <w:t>Achangwa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4</w:t>
      </w:r>
      <w:r>
        <w:rPr>
          <w:rFonts w:eastAsia="Liberation Sans"/>
          <w:spacing w:val="-5"/>
          <w:kern w:val="0"/>
          <w14:ligatures w14:val="none"/>
        </w:rPr>
        <w:t>,</w:t>
      </w:r>
      <w:r w:rsidRPr="00561A4E">
        <w:rPr>
          <w:rFonts w:eastAsia="Liberation Sans"/>
          <w:spacing w:val="-5"/>
          <w:kern w:val="0"/>
          <w14:ligatures w14:val="none"/>
        </w:rPr>
        <w:t xml:space="preserve"> Davy Roméo </w:t>
      </w:r>
      <w:r>
        <w:rPr>
          <w:rFonts w:eastAsia="Liberation Sans"/>
          <w:spacing w:val="-5"/>
          <w:kern w:val="0"/>
          <w14:ligatures w14:val="none"/>
        </w:rPr>
        <w:t>T</w:t>
      </w:r>
      <w:r w:rsidRPr="00561A4E">
        <w:rPr>
          <w:rFonts w:eastAsia="Liberation Sans"/>
          <w:spacing w:val="-5"/>
          <w:kern w:val="0"/>
          <w14:ligatures w14:val="none"/>
        </w:rPr>
        <w:t>akpando-le-grand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5</w:t>
      </w:r>
      <w:r>
        <w:rPr>
          <w:rFonts w:eastAsia="Liberation Sans"/>
          <w:spacing w:val="-5"/>
          <w:kern w:val="0"/>
          <w14:ligatures w14:val="none"/>
        </w:rPr>
        <w:t>, Jessy Goupeyou-Youmsi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6</w:t>
      </w:r>
      <w:r>
        <w:rPr>
          <w:rFonts w:eastAsia="Liberation Sans"/>
          <w:spacing w:val="-5"/>
          <w:kern w:val="0"/>
          <w14:ligatures w14:val="none"/>
        </w:rPr>
        <w:t>, Solange Dabou</w:t>
      </w:r>
      <w:r>
        <w:rPr>
          <w:rFonts w:eastAsia="Liberation Sans"/>
          <w:spacing w:val="-5"/>
          <w:kern w:val="0"/>
          <w:vertAlign w:val="superscript"/>
          <w14:ligatures w14:val="none"/>
        </w:rPr>
        <w:t>6</w:t>
      </w:r>
      <w:r>
        <w:rPr>
          <w:rFonts w:eastAsia="Liberation Sans"/>
          <w:spacing w:val="-5"/>
          <w:kern w:val="0"/>
          <w14:ligatures w14:val="none"/>
        </w:rPr>
        <w:t>, Mohamadou Adama</w:t>
      </w:r>
      <w:r w:rsidRPr="00C706DE">
        <w:rPr>
          <w:rFonts w:eastAsia="Liberation Sans"/>
          <w:spacing w:val="-5"/>
          <w:kern w:val="0"/>
          <w:vertAlign w:val="superscript"/>
          <w14:ligatures w14:val="none"/>
        </w:rPr>
        <w:t>1</w:t>
      </w:r>
      <w:r>
        <w:rPr>
          <w:rFonts w:eastAsia="Liberation Sans"/>
          <w:spacing w:val="-5"/>
          <w:kern w:val="0"/>
          <w14:ligatures w14:val="none"/>
        </w:rPr>
        <w:t xml:space="preserve">, </w:t>
      </w:r>
      <w:r w:rsidRPr="00A9102C">
        <w:rPr>
          <w:rFonts w:eastAsia="Liberation Sans"/>
          <w:spacing w:val="-5"/>
          <w:kern w:val="0"/>
          <w14:ligatures w14:val="none"/>
        </w:rPr>
        <w:t>Ariane Nouko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1</w:t>
      </w:r>
      <w:r w:rsidRPr="00A9102C">
        <w:rPr>
          <w:rFonts w:eastAsia="Liberation Sans"/>
          <w:spacing w:val="-5"/>
          <w:kern w:val="0"/>
          <w14:ligatures w14:val="none"/>
        </w:rPr>
        <w:t>, Marie Angèle Mbang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7</w:t>
      </w:r>
      <w:r w:rsidRPr="00A9102C">
        <w:rPr>
          <w:rFonts w:eastAsia="Liberation Sans"/>
          <w:spacing w:val="-5"/>
          <w:kern w:val="0"/>
          <w14:ligatures w14:val="none"/>
        </w:rPr>
        <w:t>, Edwige Omona Guissana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8</w:t>
      </w:r>
      <w:r w:rsidRPr="00A9102C">
        <w:rPr>
          <w:rFonts w:eastAsia="Liberation Sans"/>
          <w:spacing w:val="-5"/>
          <w:kern w:val="0"/>
          <w14:ligatures w14:val="none"/>
        </w:rPr>
        <w:t>, Rick Tchamani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9</w:t>
      </w:r>
      <w:r w:rsidRPr="00A9102C">
        <w:rPr>
          <w:rFonts w:eastAsia="Liberation Sans"/>
          <w:spacing w:val="-5"/>
          <w:kern w:val="0"/>
          <w14:ligatures w14:val="none"/>
        </w:rPr>
        <w:t>, Vanessa Monique Mballa Assiene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10</w:t>
      </w:r>
      <w:r w:rsidRPr="00A9102C">
        <w:rPr>
          <w:rFonts w:eastAsia="Liberation Sans"/>
          <w:spacing w:val="-5"/>
          <w:kern w:val="0"/>
          <w14:ligatures w14:val="none"/>
        </w:rPr>
        <w:t>, Ethel Ambo Eno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11</w:t>
      </w:r>
      <w:r w:rsidRPr="00A9102C">
        <w:rPr>
          <w:rFonts w:eastAsia="Liberation Sans"/>
          <w:spacing w:val="-5"/>
          <w:kern w:val="0"/>
          <w14:ligatures w14:val="none"/>
        </w:rPr>
        <w:t>, Constantine Tanywe Asahngwa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2</w:t>
      </w:r>
      <w:r w:rsidRPr="00A9102C">
        <w:rPr>
          <w:rFonts w:eastAsia="Liberation Sans"/>
          <w:spacing w:val="-5"/>
          <w:kern w:val="0"/>
          <w14:ligatures w14:val="none"/>
        </w:rPr>
        <w:t>, Saralees Nadarajah</w:t>
      </w:r>
      <w:r w:rsidRPr="00A9102C">
        <w:rPr>
          <w:rFonts w:eastAsia="Liberation Sans"/>
          <w:spacing w:val="-5"/>
          <w:kern w:val="0"/>
          <w:vertAlign w:val="superscript"/>
          <w14:ligatures w14:val="none"/>
        </w:rPr>
        <w:t>12</w:t>
      </w:r>
    </w:p>
    <w:p w14:paraId="72C69D03" w14:textId="77777777" w:rsidR="009873B5" w:rsidRPr="00A9102C" w:rsidRDefault="009873B5" w:rsidP="009873B5">
      <w:pPr>
        <w:widowControl w:val="0"/>
        <w:autoSpaceDE w:val="0"/>
        <w:autoSpaceDN w:val="0"/>
        <w:spacing w:after="0" w:line="360" w:lineRule="auto"/>
        <w:ind w:right="50"/>
        <w:rPr>
          <w:rFonts w:eastAsia="Liberation Sans"/>
          <w:kern w:val="0"/>
          <w14:ligatures w14:val="none"/>
        </w:rPr>
      </w:pPr>
    </w:p>
    <w:p w14:paraId="48825EB2" w14:textId="77777777" w:rsidR="009873B5" w:rsidRPr="00A9102C" w:rsidRDefault="009873B5" w:rsidP="009873B5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A9102C">
        <w:rPr>
          <w:rFonts w:eastAsia="Liberation Sans"/>
          <w:kern w:val="0"/>
          <w:vertAlign w:val="superscript"/>
          <w14:ligatures w14:val="none"/>
        </w:rPr>
        <w:t xml:space="preserve">1 </w:t>
      </w:r>
      <w:r>
        <w:rPr>
          <w:rFonts w:eastAsia="Liberation Sans"/>
          <w:kern w:val="0"/>
          <w14:ligatures w14:val="none"/>
        </w:rPr>
        <w:t xml:space="preserve">Department of Public </w:t>
      </w:r>
      <w:r w:rsidRPr="00A9102C">
        <w:rPr>
          <w:rFonts w:eastAsia="Liberation Sans"/>
          <w:kern w:val="0"/>
          <w14:ligatures w14:val="none"/>
        </w:rPr>
        <w:t>Health,</w:t>
      </w:r>
      <w:r w:rsidRPr="00A9102C">
        <w:rPr>
          <w:rFonts w:eastAsia="Liberation Sans"/>
          <w:spacing w:val="-16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Faculty</w:t>
      </w:r>
      <w:r w:rsidRPr="00A9102C">
        <w:rPr>
          <w:rFonts w:eastAsia="Liberation Sans"/>
          <w:spacing w:val="-15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of</w:t>
      </w:r>
      <w:r w:rsidRPr="00A9102C">
        <w:rPr>
          <w:rFonts w:eastAsia="Liberation Sans"/>
          <w:spacing w:val="-15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Medicine</w:t>
      </w:r>
      <w:r w:rsidRPr="00A9102C">
        <w:rPr>
          <w:rFonts w:eastAsia="Liberation Sans"/>
          <w:spacing w:val="-15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and</w:t>
      </w:r>
      <w:r w:rsidRPr="00A9102C">
        <w:rPr>
          <w:rFonts w:eastAsia="Liberation Sans"/>
          <w:spacing w:val="-16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Biomedical</w:t>
      </w:r>
      <w:r w:rsidRPr="00A9102C">
        <w:rPr>
          <w:rFonts w:eastAsia="Liberation Sans"/>
          <w:spacing w:val="-15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Sciences,</w:t>
      </w:r>
      <w:r w:rsidRPr="00A9102C">
        <w:rPr>
          <w:rFonts w:eastAsia="Liberation Sans"/>
          <w:spacing w:val="-15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The</w:t>
      </w:r>
      <w:r w:rsidRPr="00A9102C">
        <w:rPr>
          <w:rFonts w:eastAsia="Liberation Sans"/>
          <w:spacing w:val="-16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University of Yaound</w:t>
      </w:r>
      <w:r>
        <w:rPr>
          <w:rFonts w:eastAsia="Liberation Sans"/>
          <w:kern w:val="0"/>
          <w14:ligatures w14:val="none"/>
        </w:rPr>
        <w:t>é</w:t>
      </w:r>
      <w:r w:rsidRPr="00A9102C">
        <w:rPr>
          <w:rFonts w:eastAsia="Liberation Sans"/>
          <w:kern w:val="0"/>
          <w14:ligatures w14:val="none"/>
        </w:rPr>
        <w:t xml:space="preserve"> I, Yaound</w:t>
      </w:r>
      <w:r>
        <w:rPr>
          <w:rFonts w:eastAsia="Liberation Sans"/>
          <w:kern w:val="0"/>
          <w14:ligatures w14:val="none"/>
        </w:rPr>
        <w:t>é</w:t>
      </w:r>
      <w:r w:rsidRPr="00A9102C">
        <w:rPr>
          <w:rFonts w:eastAsia="Liberation Sans"/>
          <w:kern w:val="0"/>
          <w14:ligatures w14:val="none"/>
        </w:rPr>
        <w:t>, Cameroon</w:t>
      </w:r>
    </w:p>
    <w:p w14:paraId="4C77AE00" w14:textId="77777777" w:rsidR="009873B5" w:rsidRPr="00A9102C" w:rsidRDefault="009873B5" w:rsidP="009873B5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A9102C">
        <w:rPr>
          <w:rFonts w:eastAsia="Liberation Sans"/>
          <w:kern w:val="0"/>
          <w:vertAlign w:val="superscript"/>
          <w14:ligatures w14:val="none"/>
        </w:rPr>
        <w:t>2</w:t>
      </w:r>
      <w:r w:rsidRPr="00A9102C">
        <w:rPr>
          <w:rFonts w:eastAsia="Liberation Sans"/>
          <w:kern w:val="0"/>
          <w14:ligatures w14:val="none"/>
        </w:rPr>
        <w:t xml:space="preserve"> MRCG at LSHTM, Banjul, The Gambia</w:t>
      </w:r>
    </w:p>
    <w:p w14:paraId="265B1FF3" w14:textId="77777777" w:rsidR="009873B5" w:rsidRPr="00A9102C" w:rsidRDefault="009873B5" w:rsidP="009873B5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A9102C">
        <w:rPr>
          <w:rFonts w:eastAsia="Liberation Sans"/>
          <w:kern w:val="0"/>
          <w:vertAlign w:val="superscript"/>
          <w14:ligatures w14:val="none"/>
        </w:rPr>
        <w:t>3</w:t>
      </w:r>
      <w:r w:rsidRPr="00A9102C">
        <w:rPr>
          <w:rFonts w:eastAsia="Liberation Sans"/>
          <w:kern w:val="0"/>
          <w14:ligatures w14:val="none"/>
        </w:rPr>
        <w:t xml:space="preserve"> Higher Institute of Medical Techniques, Bunia, Democratic Republic of Congo</w:t>
      </w:r>
    </w:p>
    <w:p w14:paraId="10E580FA" w14:textId="77777777" w:rsidR="009873B5" w:rsidRPr="00A9102C" w:rsidRDefault="009873B5" w:rsidP="009873B5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A9102C">
        <w:rPr>
          <w:rFonts w:eastAsia="Liberation Sans"/>
          <w:kern w:val="0"/>
          <w:vertAlign w:val="superscript"/>
          <w14:ligatures w14:val="none"/>
        </w:rPr>
        <w:t>4</w:t>
      </w:r>
      <w:r w:rsidRPr="00A9102C">
        <w:rPr>
          <w:rFonts w:eastAsia="Liberation Sans"/>
          <w:kern w:val="0"/>
          <w14:ligatures w14:val="none"/>
        </w:rPr>
        <w:t xml:space="preserve"> Department of Public Health, Faculty of Medical Sciences, University of West Indies, Bridgetown, Barbados</w:t>
      </w:r>
    </w:p>
    <w:p w14:paraId="4F91A62D" w14:textId="77777777" w:rsidR="009873B5" w:rsidRDefault="009873B5" w:rsidP="009873B5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A9102C">
        <w:rPr>
          <w:rFonts w:eastAsia="Liberation Sans"/>
          <w:kern w:val="0"/>
          <w:vertAlign w:val="superscript"/>
          <w14:ligatures w14:val="none"/>
        </w:rPr>
        <w:t>5</w:t>
      </w:r>
      <w:r w:rsidRPr="00A9102C">
        <w:rPr>
          <w:rFonts w:eastAsia="Liberation Sans"/>
          <w:kern w:val="0"/>
          <w14:ligatures w14:val="none"/>
        </w:rPr>
        <w:t xml:space="preserve"> </w:t>
      </w:r>
      <w:r>
        <w:rPr>
          <w:rFonts w:eastAsia="Liberation Sans"/>
          <w:kern w:val="0"/>
          <w14:ligatures w14:val="none"/>
        </w:rPr>
        <w:t>Field</w:t>
      </w:r>
      <w:r w:rsidRPr="00ED4BE5">
        <w:rPr>
          <w:rFonts w:eastAsia="Liberation Sans"/>
          <w:kern w:val="0"/>
          <w14:ligatures w14:val="none"/>
        </w:rPr>
        <w:t xml:space="preserve"> </w:t>
      </w:r>
      <w:r>
        <w:rPr>
          <w:rFonts w:eastAsia="Liberation Sans"/>
          <w:kern w:val="0"/>
          <w14:ligatures w14:val="none"/>
        </w:rPr>
        <w:t>C</w:t>
      </w:r>
      <w:r w:rsidRPr="00ED4BE5">
        <w:rPr>
          <w:rFonts w:eastAsia="Liberation Sans"/>
          <w:kern w:val="0"/>
          <w14:ligatures w14:val="none"/>
        </w:rPr>
        <w:t>oordinator Frontline F</w:t>
      </w:r>
      <w:r>
        <w:rPr>
          <w:rFonts w:eastAsia="Liberation Sans"/>
          <w:kern w:val="0"/>
          <w14:ligatures w14:val="none"/>
        </w:rPr>
        <w:t>ield Epidemiology Training Program, Bangui,</w:t>
      </w:r>
      <w:r w:rsidRPr="00ED4BE5">
        <w:rPr>
          <w:rFonts w:eastAsia="Liberation Sans"/>
          <w:kern w:val="0"/>
          <w14:ligatures w14:val="none"/>
        </w:rPr>
        <w:t xml:space="preserve"> </w:t>
      </w:r>
      <w:r>
        <w:rPr>
          <w:rFonts w:eastAsia="Liberation Sans"/>
          <w:kern w:val="0"/>
          <w14:ligatures w14:val="none"/>
        </w:rPr>
        <w:t>Central African Republic</w:t>
      </w:r>
    </w:p>
    <w:p w14:paraId="21A0DE65" w14:textId="77777777" w:rsidR="009873B5" w:rsidRPr="00A9102C" w:rsidRDefault="009873B5" w:rsidP="009873B5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>
        <w:rPr>
          <w:rFonts w:eastAsia="Liberation Sans"/>
          <w:kern w:val="0"/>
          <w:vertAlign w:val="superscript"/>
          <w14:ligatures w14:val="none"/>
        </w:rPr>
        <w:t>6</w:t>
      </w:r>
      <w:r>
        <w:rPr>
          <w:rFonts w:eastAsia="Liberation Sans"/>
          <w:kern w:val="0"/>
          <w14:ligatures w14:val="none"/>
        </w:rPr>
        <w:t xml:space="preserve"> </w:t>
      </w:r>
      <w:r w:rsidRPr="00A9102C">
        <w:rPr>
          <w:rFonts w:eastAsia="Liberation Sans"/>
          <w:kern w:val="0"/>
          <w14:ligatures w14:val="none"/>
        </w:rPr>
        <w:t>Division of Health Policy and Research, Nkafu Policy Institute, Denis and Lenora Foretia Foundation, Yaounde, Cameroon</w:t>
      </w:r>
    </w:p>
    <w:p w14:paraId="33809E8F" w14:textId="77777777" w:rsidR="009873B5" w:rsidRDefault="009873B5" w:rsidP="009873B5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5B5BAE">
        <w:rPr>
          <w:rFonts w:eastAsia="Liberation Sans"/>
          <w:kern w:val="0"/>
          <w:vertAlign w:val="superscript"/>
          <w14:ligatures w14:val="none"/>
        </w:rPr>
        <w:t>7</w:t>
      </w:r>
      <w:r>
        <w:rPr>
          <w:rFonts w:eastAsia="Liberation Sans"/>
          <w:kern w:val="0"/>
          <w:vertAlign w:val="superscript"/>
          <w14:ligatures w14:val="none"/>
        </w:rPr>
        <w:t xml:space="preserve"> </w:t>
      </w:r>
      <w:r>
        <w:rPr>
          <w:rFonts w:eastAsia="Liberation Sans"/>
          <w:kern w:val="0"/>
          <w14:ligatures w14:val="none"/>
        </w:rPr>
        <w:t>Division of Vaccination, Department of Family Health, Ministry of Public Health, Yaounde, Cameroon</w:t>
      </w:r>
    </w:p>
    <w:p w14:paraId="684FB3EE" w14:textId="77777777" w:rsidR="009873B5" w:rsidRPr="004D080F" w:rsidRDefault="009873B5" w:rsidP="009873B5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C62DD1">
        <w:rPr>
          <w:rFonts w:eastAsia="Liberation Sans"/>
          <w:kern w:val="0"/>
          <w:vertAlign w:val="superscript"/>
          <w14:ligatures w14:val="none"/>
        </w:rPr>
        <w:t>8</w:t>
      </w:r>
      <w:r>
        <w:rPr>
          <w:rFonts w:eastAsia="Liberation Sans"/>
          <w:kern w:val="0"/>
          <w14:ligatures w14:val="none"/>
        </w:rPr>
        <w:t xml:space="preserve"> Department of Family Health, Ministry of Public Health, Yaounde, Cameroon</w:t>
      </w:r>
    </w:p>
    <w:p w14:paraId="54B6A573" w14:textId="77777777" w:rsidR="009873B5" w:rsidRPr="005418EF" w:rsidRDefault="009873B5" w:rsidP="009873B5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:vertAlign w:val="superscript"/>
          <w14:ligatures w14:val="none"/>
        </w:rPr>
      </w:pPr>
      <w:r w:rsidRPr="005418EF">
        <w:rPr>
          <w:rFonts w:eastAsia="Liberation Sans"/>
          <w:kern w:val="0"/>
          <w:vertAlign w:val="superscript"/>
          <w14:ligatures w14:val="none"/>
        </w:rPr>
        <w:t>9</w:t>
      </w:r>
      <w:r w:rsidRPr="008607F5">
        <w:rPr>
          <w:rFonts w:eastAsia="Liberation Sans"/>
          <w:kern w:val="0"/>
          <w14:ligatures w14:val="none"/>
        </w:rPr>
        <w:t xml:space="preserve"> </w:t>
      </w:r>
      <w:r>
        <w:rPr>
          <w:rFonts w:eastAsia="Liberation Sans"/>
          <w:kern w:val="0"/>
          <w14:ligatures w14:val="none"/>
        </w:rPr>
        <w:t>Rosière</w:t>
      </w:r>
      <w:r w:rsidRPr="002E0B86">
        <w:rPr>
          <w:rFonts w:eastAsia="Liberation Sans"/>
          <w:kern w:val="0"/>
          <w14:ligatures w14:val="none"/>
        </w:rPr>
        <w:t xml:space="preserve"> Higher School of Health Sciences, Yaound</w:t>
      </w:r>
      <w:r>
        <w:rPr>
          <w:rFonts w:eastAsia="Liberation Sans"/>
          <w:kern w:val="0"/>
          <w14:ligatures w14:val="none"/>
        </w:rPr>
        <w:t>e</w:t>
      </w:r>
      <w:r w:rsidRPr="002E0B86">
        <w:rPr>
          <w:rFonts w:eastAsia="Liberation Sans"/>
          <w:kern w:val="0"/>
          <w14:ligatures w14:val="none"/>
        </w:rPr>
        <w:t>, Cameroon</w:t>
      </w:r>
    </w:p>
    <w:p w14:paraId="7DF60D82" w14:textId="77777777" w:rsidR="009873B5" w:rsidRPr="00D1148D" w:rsidRDefault="009873B5" w:rsidP="009873B5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:vertAlign w:val="superscript"/>
          <w14:ligatures w14:val="none"/>
        </w:rPr>
      </w:pPr>
      <w:r w:rsidRPr="00D1148D">
        <w:rPr>
          <w:rFonts w:eastAsia="Liberation Sans"/>
          <w:kern w:val="0"/>
          <w:vertAlign w:val="superscript"/>
          <w14:ligatures w14:val="none"/>
        </w:rPr>
        <w:t>10</w:t>
      </w:r>
      <w:r w:rsidRPr="00D1148D">
        <w:t xml:space="preserve"> </w:t>
      </w:r>
      <w:r>
        <w:rPr>
          <w:rFonts w:eastAsia="Liberation Sans"/>
          <w:kern w:val="0"/>
          <w14:ligatures w14:val="none"/>
        </w:rPr>
        <w:t>Public Health Emergency Operations Coordination Centre, Yaounde, Cameroon</w:t>
      </w:r>
    </w:p>
    <w:p w14:paraId="6371212C" w14:textId="77777777" w:rsidR="009873B5" w:rsidRPr="005418EF" w:rsidRDefault="009873B5" w:rsidP="009873B5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:vertAlign w:val="superscript"/>
          <w14:ligatures w14:val="none"/>
        </w:rPr>
      </w:pPr>
      <w:r w:rsidRPr="005418EF">
        <w:rPr>
          <w:rFonts w:eastAsia="Liberation Sans"/>
          <w:kern w:val="0"/>
          <w:vertAlign w:val="superscript"/>
          <w14:ligatures w14:val="none"/>
        </w:rPr>
        <w:t>11</w:t>
      </w:r>
      <w:r w:rsidRPr="002E0B86">
        <w:t xml:space="preserve"> </w:t>
      </w:r>
      <w:r w:rsidRPr="00357951">
        <w:t>Women in Global Health</w:t>
      </w:r>
      <w:r>
        <w:t>, Yaounde,</w:t>
      </w:r>
      <w:r w:rsidRPr="00357951">
        <w:t xml:space="preserve"> Cameroon</w:t>
      </w:r>
    </w:p>
    <w:p w14:paraId="06127306" w14:textId="77777777" w:rsidR="009873B5" w:rsidRDefault="009873B5" w:rsidP="009873B5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5418EF">
        <w:rPr>
          <w:rFonts w:eastAsia="Liberation Sans"/>
          <w:kern w:val="0"/>
          <w:vertAlign w:val="superscript"/>
          <w14:ligatures w14:val="none"/>
        </w:rPr>
        <w:t>12</w:t>
      </w:r>
      <w:r w:rsidRPr="001E6E98">
        <w:rPr>
          <w:rFonts w:eastAsia="Liberation Sans"/>
          <w:kern w:val="0"/>
          <w14:ligatures w14:val="none"/>
        </w:rPr>
        <w:t xml:space="preserve"> </w:t>
      </w:r>
      <w:r w:rsidRPr="000A1EDE">
        <w:rPr>
          <w:rFonts w:eastAsia="Liberation Sans"/>
          <w:kern w:val="0"/>
          <w14:ligatures w14:val="none"/>
        </w:rPr>
        <w:t>Department of Mathematics, University of Manchester, Manchester, UK</w:t>
      </w:r>
      <w:r w:rsidRPr="00EC56E4">
        <w:rPr>
          <w:rFonts w:eastAsia="Liberation Sans"/>
          <w:kern w:val="0"/>
          <w14:ligatures w14:val="none"/>
        </w:rPr>
        <w:t xml:space="preserve"> </w:t>
      </w:r>
    </w:p>
    <w:p w14:paraId="0CD35F16" w14:textId="77777777" w:rsidR="009873B5" w:rsidRPr="00EC56E4" w:rsidRDefault="009873B5" w:rsidP="009873B5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</w:p>
    <w:p w14:paraId="23F3816C" w14:textId="77777777" w:rsidR="009873B5" w:rsidRDefault="009873B5" w:rsidP="009873B5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8131FF">
        <w:rPr>
          <w:rFonts w:eastAsia="Liberation Sans"/>
          <w:kern w:val="0"/>
          <w14:ligatures w14:val="none"/>
        </w:rPr>
        <w:t xml:space="preserve">*Corresponding author’s address: </w:t>
      </w:r>
    </w:p>
    <w:p w14:paraId="4FB8C913" w14:textId="77777777" w:rsidR="009873B5" w:rsidRDefault="009873B5" w:rsidP="009873B5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14:ligatures w14:val="none"/>
        </w:rPr>
      </w:pPr>
      <w:r w:rsidRPr="008131FF">
        <w:rPr>
          <w:rFonts w:eastAsia="Liberation Sans"/>
          <w:kern w:val="0"/>
          <w14:ligatures w14:val="none"/>
        </w:rPr>
        <w:t>Fabrice Zobel Lekeumo Cheuyem</w:t>
      </w:r>
    </w:p>
    <w:p w14:paraId="7F06CA9F" w14:textId="77777777" w:rsidR="009873B5" w:rsidRPr="009873B5" w:rsidRDefault="009873B5" w:rsidP="009873B5">
      <w:pPr>
        <w:widowControl w:val="0"/>
        <w:autoSpaceDE w:val="0"/>
        <w:autoSpaceDN w:val="0"/>
        <w:spacing w:after="0" w:line="360" w:lineRule="auto"/>
        <w:ind w:left="142" w:right="50" w:hanging="142"/>
        <w:rPr>
          <w:rFonts w:eastAsia="Liberation Sans"/>
          <w:kern w:val="0"/>
          <w:lang w:val="de-DE"/>
          <w14:ligatures w14:val="none"/>
        </w:rPr>
      </w:pPr>
      <w:r w:rsidRPr="009873B5">
        <w:rPr>
          <w:rFonts w:eastAsia="Liberation Sans"/>
          <w:kern w:val="0"/>
          <w:lang w:val="de-DE"/>
          <w14:ligatures w14:val="none"/>
        </w:rPr>
        <w:t xml:space="preserve">Tel: +237 696 57 28 07; E-mail: </w:t>
      </w:r>
      <w:hyperlink r:id="rId8" w:history="1">
        <w:r w:rsidRPr="009873B5">
          <w:rPr>
            <w:rFonts w:eastAsia="Liberation Sans"/>
            <w:kern w:val="0"/>
            <w:lang w:val="de-DE"/>
            <w14:ligatures w14:val="none"/>
          </w:rPr>
          <w:t>zobelcheuyem@gmail.com</w:t>
        </w:r>
      </w:hyperlink>
      <w:r w:rsidRPr="009873B5">
        <w:rPr>
          <w:lang w:val="de-DE"/>
        </w:rPr>
        <w:t xml:space="preserve"> </w:t>
      </w:r>
      <w:r w:rsidRPr="009873B5">
        <w:rPr>
          <w:rFonts w:eastAsia="Liberation Sans"/>
          <w:kern w:val="0"/>
          <w:lang w:val="de-DE"/>
          <w14:ligatures w14:val="none"/>
        </w:rPr>
        <w:t xml:space="preserve"> </w:t>
      </w:r>
    </w:p>
    <w:p w14:paraId="32E6BCC8" w14:textId="77777777" w:rsidR="009873B5" w:rsidRDefault="009873B5" w:rsidP="00AC6274">
      <w:pPr>
        <w:rPr>
          <w:noProof/>
          <w:lang w:val="de-DE"/>
        </w:rPr>
      </w:pPr>
    </w:p>
    <w:p w14:paraId="66AAB882" w14:textId="77777777" w:rsidR="009873B5" w:rsidRDefault="009873B5" w:rsidP="00AC6274">
      <w:pPr>
        <w:rPr>
          <w:noProof/>
          <w:lang w:val="de-DE"/>
        </w:rPr>
      </w:pPr>
    </w:p>
    <w:p w14:paraId="2731EF65" w14:textId="58E5102F" w:rsidR="00AC6274" w:rsidRPr="009873B5" w:rsidRDefault="00A62550" w:rsidP="00AC6274">
      <w:pPr>
        <w:rPr>
          <w:noProof/>
          <w:lang w:val="de-DE"/>
        </w:rPr>
      </w:pPr>
      <w:r w:rsidRPr="00D75A6C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18DF32A" wp14:editId="2C50B2D6">
                <wp:simplePos x="0" y="0"/>
                <wp:positionH relativeFrom="column">
                  <wp:posOffset>2704288</wp:posOffset>
                </wp:positionH>
                <wp:positionV relativeFrom="paragraph">
                  <wp:posOffset>232912</wp:posOffset>
                </wp:positionV>
                <wp:extent cx="1511929" cy="261928"/>
                <wp:effectExtent l="0" t="0" r="0" b="5080"/>
                <wp:wrapNone/>
                <wp:docPr id="1429320345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929" cy="26192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B0FC8B" w14:textId="77777777" w:rsidR="00A120FE" w:rsidRPr="00E20A43" w:rsidRDefault="00A120FE" w:rsidP="00A120FE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20A43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se fatality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8DF32A" id="_x0000_t202" coordsize="21600,21600" o:spt="202" path="m,l,21600r21600,l21600,xe">
                <v:stroke joinstyle="miter"/>
                <v:path gradientshapeok="t" o:connecttype="rect"/>
              </v:shapetype>
              <v:shape id="Zone de texte 26" o:spid="_x0000_s1026" type="#_x0000_t202" style="position:absolute;margin-left:212.95pt;margin-top:18.35pt;width:119.05pt;height:20.6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" fillcolor="window" stroked="f" strokeweight=".5pt">
                <v:textbox>
                  <w:txbxContent>
                    <w:p w14:paraId="48B0FC8B" w14:textId="77777777" w:rsidR="00A120FE" w:rsidRPr="00E20A43" w:rsidRDefault="00A120FE" w:rsidP="00A120FE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E20A43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ase fatality rate (%)</w:t>
                      </w:r>
                    </w:p>
                  </w:txbxContent>
                </v:textbox>
              </v:shape>
            </w:pict>
          </mc:Fallback>
        </mc:AlternateContent>
      </w:r>
      <w:r w:rsidRPr="00D75A6C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F167BA1" wp14:editId="27E1BC97">
                <wp:simplePos x="0" y="0"/>
                <wp:positionH relativeFrom="column">
                  <wp:posOffset>4304517</wp:posOffset>
                </wp:positionH>
                <wp:positionV relativeFrom="paragraph">
                  <wp:posOffset>241241</wp:posOffset>
                </wp:positionV>
                <wp:extent cx="1068309" cy="280657"/>
                <wp:effectExtent l="0" t="0" r="0" b="5715"/>
                <wp:wrapNone/>
                <wp:docPr id="1972464834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8309" cy="28065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2ACEE2" w14:textId="77777777" w:rsidR="00A120FE" w:rsidRPr="00E20A43" w:rsidRDefault="00A120FE" w:rsidP="00A120FE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20A43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464F94AF" w14:textId="77777777" w:rsidR="00A120FE" w:rsidRPr="00E20A43" w:rsidRDefault="00A120FE" w:rsidP="00A120FE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167BA1" id="Zone de texte 27" o:spid="_x0000_s1027" type="#_x0000_t202" style="position:absolute;margin-left:338.95pt;margin-top:19pt;width:84.1pt;height:22.1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" fillcolor="window" stroked="f" strokeweight=".5pt">
                <v:textbox>
                  <w:txbxContent>
                    <w:p w14:paraId="352ACEE2" w14:textId="77777777" w:rsidR="00A120FE" w:rsidRPr="00E20A43" w:rsidRDefault="00A120FE" w:rsidP="00A120FE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E20A43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464F94AF" w14:textId="77777777" w:rsidR="00A120FE" w:rsidRPr="00E20A43" w:rsidRDefault="00A120FE" w:rsidP="00A120FE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FC6FF9F" w14:textId="25A5918E" w:rsidR="00B5227B" w:rsidRDefault="00AC6274" w:rsidP="00CD2E2D">
      <w:pPr>
        <w:rPr>
          <w:noProof/>
        </w:rPr>
      </w:pPr>
      <w:r>
        <w:rPr>
          <w:noProof/>
        </w:rPr>
        <w:drawing>
          <wp:inline distT="0" distB="0" distL="0" distR="0" wp14:anchorId="6472E851" wp14:editId="7CD7926B">
            <wp:extent cx="5972127" cy="3604437"/>
            <wp:effectExtent l="0" t="0" r="0" b="0"/>
            <wp:docPr id="1023992408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35" b="36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604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4014BC" w14:textId="733D3C43" w:rsidR="00B5227B" w:rsidRPr="00D75A6C" w:rsidRDefault="00B5227B" w:rsidP="00B5227B">
      <w:pPr>
        <w:pStyle w:val="Lgende"/>
        <w:rPr>
          <w:i/>
          <w:iCs/>
          <w:color w:val="000000" w:themeColor="text1"/>
          <w:sz w:val="18"/>
          <w:szCs w:val="18"/>
        </w:rPr>
      </w:pPr>
      <w:r>
        <w:t xml:space="preserve">Supplementary Fig. </w:t>
      </w:r>
      <w:fldSimple w:instr=" SEQ Supplementary_Fig. \* ARABIC ">
        <w:r w:rsidR="00A62550">
          <w:rPr>
            <w:noProof/>
          </w:rPr>
          <w:t>1</w:t>
        </w:r>
      </w:fldSimple>
      <w:r>
        <w:t xml:space="preserve"> </w:t>
      </w:r>
      <w:r w:rsidRPr="00D75A6C">
        <w:rPr>
          <w:b w:val="0"/>
          <w:bCs w:val="0"/>
          <w:iCs/>
        </w:rPr>
        <w:t xml:space="preserve">Subgroup estimates of the </w:t>
      </w:r>
      <w:r>
        <w:rPr>
          <w:b w:val="0"/>
          <w:bCs w:val="0"/>
          <w:iCs/>
        </w:rPr>
        <w:t>confirmed</w:t>
      </w:r>
      <w:r w:rsidRPr="00D75A6C">
        <w:rPr>
          <w:b w:val="0"/>
          <w:bCs w:val="0"/>
          <w:iCs/>
        </w:rPr>
        <w:t xml:space="preserve"> Mpox case fatality rate in DRC, 1970-2024 </w:t>
      </w:r>
      <w:r w:rsidRPr="00D75A6C">
        <w:rPr>
          <w:b w:val="0"/>
          <w:bCs w:val="0"/>
          <w:i/>
          <w:iCs/>
          <w:color w:val="000000" w:themeColor="text1"/>
          <w:sz w:val="18"/>
          <w:szCs w:val="18"/>
        </w:rPr>
        <w:t>(</w:t>
      </w:r>
      <w:r>
        <w:rPr>
          <w:b w:val="0"/>
          <w:bCs w:val="0"/>
          <w:i/>
          <w:iCs/>
          <w:color w:val="000000" w:themeColor="text1"/>
          <w:sz w:val="18"/>
          <w:szCs w:val="18"/>
        </w:rPr>
        <w:t>b</w:t>
      </w:r>
      <w:r w:rsidRPr="00D75A6C">
        <w:rPr>
          <w:b w:val="0"/>
          <w:bCs w:val="0"/>
          <w:i/>
          <w:iCs/>
          <w:color w:val="000000" w:themeColor="text1"/>
          <w:sz w:val="18"/>
          <w:szCs w:val="18"/>
        </w:rPr>
        <w:t xml:space="preserve">ased on </w:t>
      </w:r>
      <w:r>
        <w:rPr>
          <w:b w:val="0"/>
          <w:bCs w:val="0"/>
          <w:i/>
          <w:iCs/>
          <w:color w:val="000000" w:themeColor="text1"/>
          <w:sz w:val="18"/>
          <w:szCs w:val="18"/>
        </w:rPr>
        <w:t>the period before and after the Mpox global outbreak)</w:t>
      </w:r>
    </w:p>
    <w:p w14:paraId="54D9B53D" w14:textId="7CB64EAC" w:rsidR="00B5227B" w:rsidRDefault="00B5227B" w:rsidP="00CD2E2D">
      <w:pPr>
        <w:rPr>
          <w:noProof/>
        </w:rPr>
      </w:pPr>
    </w:p>
    <w:p w14:paraId="7FBE0C1A" w14:textId="2B423BA6" w:rsidR="00B5227B" w:rsidRDefault="00B5227B" w:rsidP="00CD2E2D">
      <w:pPr>
        <w:rPr>
          <w:noProof/>
        </w:rPr>
      </w:pPr>
    </w:p>
    <w:p w14:paraId="1DFC3DAE" w14:textId="6CC05218" w:rsidR="000E6FDD" w:rsidRDefault="000E6FDD" w:rsidP="00CD2E2D">
      <w:pPr>
        <w:rPr>
          <w:noProof/>
        </w:rPr>
      </w:pPr>
    </w:p>
    <w:p w14:paraId="1FD868AB" w14:textId="70547BAB" w:rsidR="0004303F" w:rsidRPr="00D75A6C" w:rsidRDefault="000E6FDD" w:rsidP="00CD2E2D">
      <w:r w:rsidRPr="00D75A6C">
        <w:rPr>
          <w:rFonts w:eastAsia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94DBAED" wp14:editId="48781DDA">
                <wp:simplePos x="0" y="0"/>
                <wp:positionH relativeFrom="column">
                  <wp:posOffset>2581733</wp:posOffset>
                </wp:positionH>
                <wp:positionV relativeFrom="paragraph">
                  <wp:posOffset>-57135</wp:posOffset>
                </wp:positionV>
                <wp:extent cx="1539089" cy="316865"/>
                <wp:effectExtent l="0" t="0" r="4445" b="6985"/>
                <wp:wrapNone/>
                <wp:docPr id="897091559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9089" cy="3168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37896D" w14:textId="6365CD31" w:rsidR="0035584F" w:rsidRPr="00D75A6C" w:rsidRDefault="00F33724" w:rsidP="0035584F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  <w:r w:rsidR="00DD2333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se fatality </w:t>
                            </w:r>
                            <w:r w:rsidR="0035584F"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4DBAED" id="_x0000_s1028" type="#_x0000_t202" style="position:absolute;margin-left:203.3pt;margin-top:-4.5pt;width:121.2pt;height:24.9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" fillcolor="window" stroked="f" strokeweight=".5pt">
                <v:textbox>
                  <w:txbxContent>
                    <w:p w14:paraId="7F37896D" w14:textId="6365CD31" w:rsidR="0035584F" w:rsidRPr="00D75A6C" w:rsidRDefault="00F33724" w:rsidP="0035584F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  <w:r w:rsidR="00DD2333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ase fatality </w:t>
                      </w:r>
                      <w:r w:rsidR="0035584F"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rate (%)</w:t>
                      </w:r>
                    </w:p>
                  </w:txbxContent>
                </v:textbox>
              </v:shape>
            </w:pict>
          </mc:Fallback>
        </mc:AlternateContent>
      </w:r>
      <w:r w:rsidRPr="00D75A6C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FFB0E2C" wp14:editId="4110AE66">
                <wp:simplePos x="0" y="0"/>
                <wp:positionH relativeFrom="column">
                  <wp:posOffset>4298492</wp:posOffset>
                </wp:positionH>
                <wp:positionV relativeFrom="paragraph">
                  <wp:posOffset>-59114</wp:posOffset>
                </wp:positionV>
                <wp:extent cx="1050925" cy="265430"/>
                <wp:effectExtent l="0" t="0" r="0" b="1270"/>
                <wp:wrapNone/>
                <wp:docPr id="1555884977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46742A" w14:textId="77777777" w:rsidR="0035584F" w:rsidRPr="00D75A6C" w:rsidRDefault="0035584F" w:rsidP="0035584F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54E3286D" w14:textId="77777777" w:rsidR="0035584F" w:rsidRPr="00D75A6C" w:rsidRDefault="0035584F" w:rsidP="0035584F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FB0E2C" id="_x0000_s1029" type="#_x0000_t202" style="position:absolute;margin-left:338.45pt;margin-top:-4.65pt;width:82.75pt;height:20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" fillcolor="window" stroked="f" strokeweight=".5pt">
                <v:textbox>
                  <w:txbxContent>
                    <w:p w14:paraId="2746742A" w14:textId="77777777" w:rsidR="0035584F" w:rsidRPr="00D75A6C" w:rsidRDefault="0035584F" w:rsidP="0035584F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54E3286D" w14:textId="77777777" w:rsidR="0035584F" w:rsidRPr="00D75A6C" w:rsidRDefault="0035584F" w:rsidP="0035584F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3604332" wp14:editId="21AD620A">
            <wp:extent cx="5972810" cy="4620083"/>
            <wp:effectExtent l="0" t="0" r="8890" b="9525"/>
            <wp:docPr id="163727134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620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01B218" w14:textId="57DABBE5" w:rsidR="00360C50" w:rsidRPr="00BC5ACD" w:rsidRDefault="009163E6" w:rsidP="00BC5ACD">
      <w:pPr>
        <w:pStyle w:val="Lgende"/>
        <w:spacing w:after="0"/>
        <w:rPr>
          <w:b w:val="0"/>
          <w:bCs w:val="0"/>
          <w:iCs/>
        </w:rPr>
      </w:pPr>
      <w:r w:rsidRPr="00D75A6C">
        <w:t xml:space="preserve">Supplementary Fig. </w:t>
      </w:r>
      <w:fldSimple w:instr=" SEQ Supplementary_Fig. \* ARABIC ">
        <w:r w:rsidR="00E4692D">
          <w:rPr>
            <w:noProof/>
          </w:rPr>
          <w:t>2</w:t>
        </w:r>
      </w:fldSimple>
      <w:r w:rsidRPr="00D75A6C">
        <w:t xml:space="preserve"> </w:t>
      </w:r>
      <w:r w:rsidRPr="00D75A6C">
        <w:rPr>
          <w:b w:val="0"/>
          <w:bCs w:val="0"/>
          <w:iCs/>
        </w:rPr>
        <w:t xml:space="preserve">Subgroup estimates of the </w:t>
      </w:r>
      <w:r w:rsidR="00EF1647">
        <w:rPr>
          <w:b w:val="0"/>
          <w:bCs w:val="0"/>
          <w:iCs/>
        </w:rPr>
        <w:t>confirmed</w:t>
      </w:r>
      <w:r w:rsidR="00D37127" w:rsidRPr="00D75A6C">
        <w:rPr>
          <w:b w:val="0"/>
          <w:bCs w:val="0"/>
          <w:iCs/>
        </w:rPr>
        <w:t xml:space="preserve"> </w:t>
      </w:r>
      <w:r w:rsidRPr="00D75A6C">
        <w:rPr>
          <w:b w:val="0"/>
          <w:bCs w:val="0"/>
          <w:iCs/>
        </w:rPr>
        <w:t xml:space="preserve">Mpox </w:t>
      </w:r>
      <w:r w:rsidR="00F33724" w:rsidRPr="00D75A6C">
        <w:rPr>
          <w:b w:val="0"/>
          <w:bCs w:val="0"/>
          <w:iCs/>
        </w:rPr>
        <w:t>case fatality</w:t>
      </w:r>
      <w:r w:rsidRPr="00D75A6C">
        <w:rPr>
          <w:b w:val="0"/>
          <w:bCs w:val="0"/>
          <w:iCs/>
        </w:rPr>
        <w:t xml:space="preserve"> rate in DRC, 1970-2024 </w:t>
      </w:r>
      <w:r w:rsidR="00933131" w:rsidRPr="00D75A6C">
        <w:rPr>
          <w:b w:val="0"/>
          <w:bCs w:val="0"/>
          <w:i/>
          <w:iCs/>
          <w:sz w:val="18"/>
          <w:szCs w:val="18"/>
        </w:rPr>
        <w:t>(</w:t>
      </w:r>
      <w:r w:rsidR="00105D2C">
        <w:rPr>
          <w:b w:val="0"/>
          <w:bCs w:val="0"/>
          <w:i/>
          <w:iCs/>
          <w:sz w:val="18"/>
          <w:szCs w:val="18"/>
        </w:rPr>
        <w:t>b</w:t>
      </w:r>
      <w:r w:rsidRPr="00D75A6C">
        <w:rPr>
          <w:b w:val="0"/>
          <w:bCs w:val="0"/>
          <w:i/>
          <w:iCs/>
          <w:sz w:val="18"/>
          <w:szCs w:val="18"/>
        </w:rPr>
        <w:t xml:space="preserve">ased on </w:t>
      </w:r>
      <w:r w:rsidR="00B0162D" w:rsidRPr="00D75A6C">
        <w:rPr>
          <w:b w:val="0"/>
          <w:bCs w:val="0"/>
          <w:i/>
          <w:iCs/>
          <w:sz w:val="18"/>
          <w:szCs w:val="18"/>
        </w:rPr>
        <w:t xml:space="preserve">geographical </w:t>
      </w:r>
      <w:r w:rsidR="00933131" w:rsidRPr="00D75A6C">
        <w:rPr>
          <w:b w:val="0"/>
          <w:bCs w:val="0"/>
          <w:i/>
          <w:iCs/>
          <w:sz w:val="18"/>
          <w:szCs w:val="18"/>
        </w:rPr>
        <w:t>localization:</w:t>
      </w:r>
      <w:r w:rsidR="006D6DBC" w:rsidRPr="00D75A6C">
        <w:rPr>
          <w:b w:val="0"/>
          <w:bCs w:val="0"/>
          <w:i/>
          <w:iCs/>
          <w:sz w:val="18"/>
          <w:szCs w:val="18"/>
        </w:rPr>
        <w:t xml:space="preserve"> </w:t>
      </w:r>
      <w:r w:rsidR="001B4983" w:rsidRPr="00D75A6C">
        <w:rPr>
          <w:b w:val="0"/>
          <w:bCs w:val="0"/>
          <w:i/>
          <w:iCs/>
          <w:sz w:val="18"/>
          <w:szCs w:val="18"/>
        </w:rPr>
        <w:t>Eastern:</w:t>
      </w:r>
      <w:r w:rsidR="00360C50" w:rsidRPr="00D75A6C">
        <w:rPr>
          <w:b w:val="0"/>
          <w:bCs w:val="0"/>
          <w:i/>
          <w:iCs/>
          <w:sz w:val="18"/>
          <w:szCs w:val="18"/>
        </w:rPr>
        <w:t xml:space="preserve"> North Kiyu</w:t>
      </w:r>
      <w:r w:rsidR="00CD1D3A" w:rsidRPr="00D75A6C">
        <w:rPr>
          <w:b w:val="0"/>
          <w:bCs w:val="0"/>
          <w:i/>
          <w:iCs/>
          <w:sz w:val="18"/>
          <w:szCs w:val="18"/>
        </w:rPr>
        <w:t xml:space="preserve"> and </w:t>
      </w:r>
      <w:r w:rsidR="00360C50" w:rsidRPr="00D75A6C">
        <w:rPr>
          <w:b w:val="0"/>
          <w:bCs w:val="0"/>
          <w:i/>
          <w:iCs/>
          <w:sz w:val="18"/>
          <w:szCs w:val="18"/>
        </w:rPr>
        <w:t>South Kiyu</w:t>
      </w:r>
      <w:r w:rsidR="00264EC2" w:rsidRPr="00D75A6C">
        <w:rPr>
          <w:b w:val="0"/>
          <w:bCs w:val="0"/>
          <w:i/>
          <w:iCs/>
          <w:sz w:val="18"/>
          <w:szCs w:val="18"/>
        </w:rPr>
        <w:t xml:space="preserve">; </w:t>
      </w:r>
      <w:r w:rsidR="00360C50" w:rsidRPr="00D75A6C">
        <w:rPr>
          <w:b w:val="0"/>
          <w:bCs w:val="0"/>
          <w:i/>
          <w:iCs/>
          <w:sz w:val="18"/>
          <w:szCs w:val="18"/>
        </w:rPr>
        <w:t>Central: Kasai Oriental</w:t>
      </w:r>
      <w:r w:rsidR="00CD1D3A" w:rsidRPr="00D75A6C">
        <w:rPr>
          <w:b w:val="0"/>
          <w:bCs w:val="0"/>
          <w:i/>
          <w:iCs/>
          <w:sz w:val="18"/>
          <w:szCs w:val="18"/>
        </w:rPr>
        <w:t xml:space="preserve"> and </w:t>
      </w:r>
      <w:r w:rsidR="00360C50" w:rsidRPr="00D75A6C">
        <w:rPr>
          <w:b w:val="0"/>
          <w:bCs w:val="0"/>
          <w:i/>
          <w:iCs/>
          <w:sz w:val="18"/>
          <w:szCs w:val="18"/>
        </w:rPr>
        <w:t>Sankuru</w:t>
      </w:r>
      <w:r w:rsidR="00264EC2" w:rsidRPr="00D75A6C">
        <w:rPr>
          <w:b w:val="0"/>
          <w:bCs w:val="0"/>
          <w:i/>
          <w:iCs/>
          <w:sz w:val="18"/>
          <w:szCs w:val="18"/>
        </w:rPr>
        <w:t xml:space="preserve">; </w:t>
      </w:r>
      <w:r w:rsidR="00360C50" w:rsidRPr="00D75A6C">
        <w:rPr>
          <w:b w:val="0"/>
          <w:bCs w:val="0"/>
          <w:i/>
          <w:iCs/>
          <w:sz w:val="18"/>
          <w:szCs w:val="18"/>
        </w:rPr>
        <w:t>Western: Equateur</w:t>
      </w:r>
      <w:r w:rsidR="00D90840" w:rsidRPr="00D75A6C">
        <w:rPr>
          <w:b w:val="0"/>
          <w:bCs w:val="0"/>
          <w:i/>
          <w:iCs/>
          <w:sz w:val="18"/>
          <w:szCs w:val="18"/>
        </w:rPr>
        <w:t xml:space="preserve"> and </w:t>
      </w:r>
      <w:r w:rsidR="00360C50" w:rsidRPr="00D75A6C">
        <w:rPr>
          <w:b w:val="0"/>
          <w:bCs w:val="0"/>
          <w:i/>
          <w:iCs/>
          <w:sz w:val="18"/>
          <w:szCs w:val="18"/>
        </w:rPr>
        <w:t>Kwango</w:t>
      </w:r>
      <w:r w:rsidR="003E4B18" w:rsidRPr="00D75A6C">
        <w:rPr>
          <w:b w:val="0"/>
          <w:bCs w:val="0"/>
          <w:i/>
          <w:iCs/>
          <w:sz w:val="18"/>
          <w:szCs w:val="18"/>
        </w:rPr>
        <w:t>)</w:t>
      </w:r>
    </w:p>
    <w:p w14:paraId="46AFF283" w14:textId="77777777" w:rsidR="00FF11AC" w:rsidRPr="00D75A6C" w:rsidRDefault="00FF11AC" w:rsidP="00B8470C"/>
    <w:p w14:paraId="35E8C41F" w14:textId="77777777" w:rsidR="00EF1647" w:rsidRDefault="00EF1647" w:rsidP="00B8470C">
      <w:pPr>
        <w:rPr>
          <w:noProof/>
        </w:rPr>
      </w:pPr>
    </w:p>
    <w:p w14:paraId="4F4EF3B5" w14:textId="153634E4" w:rsidR="00E4692D" w:rsidRDefault="00FF11AC" w:rsidP="00B8470C">
      <w:pPr>
        <w:rPr>
          <w:noProof/>
        </w:rPr>
      </w:pPr>
      <w:r w:rsidRPr="00D75A6C">
        <w:rPr>
          <w:rFonts w:eastAsia="Calibri"/>
        </w:rPr>
        <w:t xml:space="preserve"> </w:t>
      </w:r>
    </w:p>
    <w:p w14:paraId="7DA2E183" w14:textId="5B97BE55" w:rsidR="00B8470C" w:rsidRPr="00D75A6C" w:rsidRDefault="00E4692D" w:rsidP="00B8470C">
      <w:r w:rsidRPr="00D75A6C">
        <w:rPr>
          <w:rFonts w:eastAsia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44D702B" wp14:editId="215D15E1">
                <wp:simplePos x="0" y="0"/>
                <wp:positionH relativeFrom="column">
                  <wp:posOffset>4238522</wp:posOffset>
                </wp:positionH>
                <wp:positionV relativeFrom="paragraph">
                  <wp:posOffset>-8432</wp:posOffset>
                </wp:positionV>
                <wp:extent cx="1050925" cy="265430"/>
                <wp:effectExtent l="0" t="0" r="0" b="1270"/>
                <wp:wrapNone/>
                <wp:docPr id="1018217880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1E642C" w14:textId="77777777" w:rsidR="002E2736" w:rsidRPr="00D75A6C" w:rsidRDefault="002E2736" w:rsidP="002E2736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7DF5BFC0" w14:textId="77777777" w:rsidR="002E2736" w:rsidRPr="00D75A6C" w:rsidRDefault="002E2736" w:rsidP="002E2736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4D702B" id="_x0000_s1030" type="#_x0000_t202" style="position:absolute;margin-left:333.75pt;margin-top:-.65pt;width:82.75pt;height:20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" fillcolor="window" stroked="f" strokeweight=".5pt">
                <v:textbox>
                  <w:txbxContent>
                    <w:p w14:paraId="591E642C" w14:textId="77777777" w:rsidR="002E2736" w:rsidRPr="00D75A6C" w:rsidRDefault="002E2736" w:rsidP="002E2736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7DF5BFC0" w14:textId="77777777" w:rsidR="002E2736" w:rsidRPr="00D75A6C" w:rsidRDefault="002E2736" w:rsidP="002E2736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75A6C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4444FF" wp14:editId="54F572B2">
                <wp:simplePos x="0" y="0"/>
                <wp:positionH relativeFrom="column">
                  <wp:posOffset>2578351</wp:posOffset>
                </wp:positionH>
                <wp:positionV relativeFrom="paragraph">
                  <wp:posOffset>5700</wp:posOffset>
                </wp:positionV>
                <wp:extent cx="1473835" cy="316865"/>
                <wp:effectExtent l="0" t="0" r="0" b="6985"/>
                <wp:wrapNone/>
                <wp:docPr id="1424622543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3168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72F32F" w14:textId="0C132589" w:rsidR="002E2736" w:rsidRPr="00D75A6C" w:rsidRDefault="00F33724" w:rsidP="002E2736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se fatality</w:t>
                            </w:r>
                            <w:r w:rsidR="002E2736"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4444FF" id="_x0000_s1031" type="#_x0000_t202" style="position:absolute;margin-left:203pt;margin-top:.45pt;width:116.05pt;height:24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" fillcolor="window" stroked="f" strokeweight=".5pt">
                <v:textbox>
                  <w:txbxContent>
                    <w:p w14:paraId="2D72F32F" w14:textId="0C132589" w:rsidR="002E2736" w:rsidRPr="00D75A6C" w:rsidRDefault="00F33724" w:rsidP="002E2736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ase fatality</w:t>
                      </w:r>
                      <w:r w:rsidR="002E2736"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2C7F87A" wp14:editId="656B231F">
            <wp:extent cx="5972645" cy="3636334"/>
            <wp:effectExtent l="0" t="0" r="0" b="2540"/>
            <wp:docPr id="190344288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14" b="33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636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308BFA" w14:textId="59D95C77" w:rsidR="00B8470C" w:rsidRPr="00D75A6C" w:rsidRDefault="00B8470C" w:rsidP="00105D2C">
      <w:pPr>
        <w:pStyle w:val="Lgende"/>
        <w:spacing w:after="0"/>
        <w:rPr>
          <w:b w:val="0"/>
          <w:bCs w:val="0"/>
          <w:i/>
          <w:iCs/>
          <w:sz w:val="18"/>
          <w:szCs w:val="18"/>
        </w:rPr>
      </w:pPr>
      <w:r w:rsidRPr="00D75A6C">
        <w:t xml:space="preserve">Supplementary Fig. </w:t>
      </w:r>
      <w:fldSimple w:instr=" SEQ Supplementary_Fig. \* ARABIC ">
        <w:r w:rsidR="009A18F0">
          <w:rPr>
            <w:noProof/>
          </w:rPr>
          <w:t>3</w:t>
        </w:r>
      </w:fldSimple>
      <w:r w:rsidRPr="00D75A6C">
        <w:t xml:space="preserve"> </w:t>
      </w:r>
      <w:r w:rsidRPr="00D75A6C">
        <w:rPr>
          <w:b w:val="0"/>
          <w:bCs w:val="0"/>
          <w:iCs/>
        </w:rPr>
        <w:t xml:space="preserve">Subgroup estimates of the </w:t>
      </w:r>
      <w:r w:rsidR="00B04735">
        <w:rPr>
          <w:b w:val="0"/>
          <w:bCs w:val="0"/>
          <w:iCs/>
        </w:rPr>
        <w:t>confirmed</w:t>
      </w:r>
      <w:r w:rsidR="00B04735" w:rsidRPr="00D75A6C">
        <w:rPr>
          <w:b w:val="0"/>
          <w:bCs w:val="0"/>
          <w:iCs/>
        </w:rPr>
        <w:t xml:space="preserve"> </w:t>
      </w:r>
      <w:r w:rsidR="00AE3ABB" w:rsidRPr="00D75A6C">
        <w:rPr>
          <w:b w:val="0"/>
          <w:bCs w:val="0"/>
          <w:iCs/>
        </w:rPr>
        <w:t>Mpox case fatality</w:t>
      </w:r>
      <w:r w:rsidRPr="00D75A6C">
        <w:rPr>
          <w:b w:val="0"/>
          <w:bCs w:val="0"/>
          <w:iCs/>
        </w:rPr>
        <w:t xml:space="preserve"> rate in DRC, 1970-2024</w:t>
      </w:r>
      <w:r w:rsidR="00105D2C">
        <w:rPr>
          <w:b w:val="0"/>
          <w:bCs w:val="0"/>
          <w:iCs/>
        </w:rPr>
        <w:t xml:space="preserve"> </w:t>
      </w:r>
      <w:r w:rsidRPr="00D75A6C">
        <w:rPr>
          <w:b w:val="0"/>
          <w:bCs w:val="0"/>
          <w:i/>
          <w:iCs/>
          <w:sz w:val="18"/>
          <w:szCs w:val="18"/>
        </w:rPr>
        <w:t>(</w:t>
      </w:r>
      <w:r w:rsidR="00105D2C">
        <w:rPr>
          <w:b w:val="0"/>
          <w:bCs w:val="0"/>
          <w:i/>
          <w:iCs/>
          <w:sz w:val="18"/>
          <w:szCs w:val="18"/>
        </w:rPr>
        <w:t>b</w:t>
      </w:r>
      <w:r w:rsidRPr="00D75A6C">
        <w:rPr>
          <w:b w:val="0"/>
          <w:bCs w:val="0"/>
          <w:i/>
          <w:iCs/>
          <w:sz w:val="18"/>
          <w:szCs w:val="18"/>
        </w:rPr>
        <w:t>ased on study setting)</w:t>
      </w:r>
    </w:p>
    <w:p w14:paraId="7E95271D" w14:textId="77777777" w:rsidR="00AE0423" w:rsidRPr="00D75A6C" w:rsidRDefault="0068158D" w:rsidP="00261E66">
      <w:r w:rsidRPr="00D75A6C">
        <w:rPr>
          <w:rFonts w:eastAsia="Calibri"/>
        </w:rPr>
        <w:t xml:space="preserve"> </w:t>
      </w:r>
    </w:p>
    <w:p w14:paraId="2504B6A6" w14:textId="1246BA73" w:rsidR="00272836" w:rsidRDefault="00272836" w:rsidP="00261E66">
      <w:pPr>
        <w:rPr>
          <w:noProof/>
        </w:rPr>
      </w:pPr>
    </w:p>
    <w:p w14:paraId="2385FCDD" w14:textId="77777777" w:rsidR="00760C4B" w:rsidRPr="009873B5" w:rsidRDefault="00760C4B" w:rsidP="00D310DB"/>
    <w:p w14:paraId="1FF35B63" w14:textId="77777777" w:rsidR="00760C4B" w:rsidRDefault="00760C4B" w:rsidP="00D310DB"/>
    <w:p w14:paraId="31D26069" w14:textId="77777777" w:rsidR="00760C4B" w:rsidRDefault="00760C4B" w:rsidP="00D310DB"/>
    <w:p w14:paraId="408F63ED" w14:textId="77777777" w:rsidR="00760C4B" w:rsidRDefault="00760C4B" w:rsidP="00D310DB"/>
    <w:p w14:paraId="15643408" w14:textId="77777777" w:rsidR="00760C4B" w:rsidRDefault="00760C4B" w:rsidP="00D310DB"/>
    <w:p w14:paraId="13738B39" w14:textId="77777777" w:rsidR="00760C4B" w:rsidRDefault="00760C4B" w:rsidP="00D310DB"/>
    <w:p w14:paraId="6162053A" w14:textId="77777777" w:rsidR="00760C4B" w:rsidRDefault="00760C4B" w:rsidP="00D310DB"/>
    <w:p w14:paraId="48915903" w14:textId="1EB2F437" w:rsidR="00D310DB" w:rsidRPr="00D75A6C" w:rsidRDefault="00D712B1" w:rsidP="00D310DB">
      <w:r w:rsidRPr="00D75A6C">
        <w:rPr>
          <w:rFonts w:eastAsia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D98DF06" wp14:editId="3E5BDF57">
                <wp:simplePos x="0" y="0"/>
                <wp:positionH relativeFrom="column">
                  <wp:posOffset>2668492</wp:posOffset>
                </wp:positionH>
                <wp:positionV relativeFrom="paragraph">
                  <wp:posOffset>-60960</wp:posOffset>
                </wp:positionV>
                <wp:extent cx="1473835" cy="316865"/>
                <wp:effectExtent l="0" t="0" r="0" b="6985"/>
                <wp:wrapNone/>
                <wp:docPr id="1708610117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3168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63B85A" w14:textId="77777777" w:rsidR="00AD1DA1" w:rsidRPr="00D75A6C" w:rsidRDefault="00AD1DA1" w:rsidP="00AD1DA1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se fatality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98DF06" id="_x0000_s1032" type="#_x0000_t202" style="position:absolute;margin-left:210.1pt;margin-top:-4.8pt;width:116.05pt;height:24.9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" fillcolor="window" stroked="f" strokeweight=".5pt">
                <v:textbox>
                  <w:txbxContent>
                    <w:p w14:paraId="7D63B85A" w14:textId="77777777" w:rsidR="00AD1DA1" w:rsidRPr="00D75A6C" w:rsidRDefault="00AD1DA1" w:rsidP="00AD1DA1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ase fatality rate (%)</w:t>
                      </w:r>
                    </w:p>
                  </w:txbxContent>
                </v:textbox>
              </v:shape>
            </w:pict>
          </mc:Fallback>
        </mc:AlternateContent>
      </w:r>
      <w:r w:rsidRPr="00D75A6C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CCDA627" wp14:editId="58A7E307">
                <wp:simplePos x="0" y="0"/>
                <wp:positionH relativeFrom="column">
                  <wp:posOffset>4256612</wp:posOffset>
                </wp:positionH>
                <wp:positionV relativeFrom="paragraph">
                  <wp:posOffset>-62540</wp:posOffset>
                </wp:positionV>
                <wp:extent cx="1050925" cy="265430"/>
                <wp:effectExtent l="0" t="0" r="0" b="1270"/>
                <wp:wrapNone/>
                <wp:docPr id="2133955490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0691D8" w14:textId="77777777" w:rsidR="00AD1DA1" w:rsidRPr="00D75A6C" w:rsidRDefault="00AD1DA1" w:rsidP="00AD1DA1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75A6C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2516029B" w14:textId="77777777" w:rsidR="00AD1DA1" w:rsidRPr="00D75A6C" w:rsidRDefault="00AD1DA1" w:rsidP="00AD1DA1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CDA627" id="_x0000_s1033" type="#_x0000_t202" style="position:absolute;margin-left:335.15pt;margin-top:-4.9pt;width:82.75pt;height:20.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" fillcolor="window" stroked="f" strokeweight=".5pt">
                <v:textbox>
                  <w:txbxContent>
                    <w:p w14:paraId="660691D8" w14:textId="77777777" w:rsidR="00AD1DA1" w:rsidRPr="00D75A6C" w:rsidRDefault="00AD1DA1" w:rsidP="00AD1DA1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D75A6C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2516029B" w14:textId="77777777" w:rsidR="00AD1DA1" w:rsidRPr="00D75A6C" w:rsidRDefault="00AD1DA1" w:rsidP="00AD1DA1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42516AE" wp14:editId="0CFB84F9">
            <wp:extent cx="5972621" cy="3593805"/>
            <wp:effectExtent l="0" t="0" r="0" b="6985"/>
            <wp:docPr id="1958714630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59" b="33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593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213658" w14:textId="5E4932FF" w:rsidR="00F359FD" w:rsidRPr="00D75A6C" w:rsidRDefault="00F359FD" w:rsidP="00FB6E32">
      <w:pPr>
        <w:pStyle w:val="Lgende"/>
        <w:spacing w:after="0"/>
        <w:rPr>
          <w:b w:val="0"/>
          <w:bCs w:val="0"/>
          <w:i/>
          <w:iCs/>
          <w:sz w:val="18"/>
          <w:szCs w:val="18"/>
        </w:rPr>
      </w:pPr>
      <w:r w:rsidRPr="00D75A6C">
        <w:t xml:space="preserve">Supplementary Fig. </w:t>
      </w:r>
      <w:fldSimple w:instr=" SEQ Supplementary_Fig. \* ARABIC ">
        <w:r w:rsidR="006C2628">
          <w:rPr>
            <w:noProof/>
          </w:rPr>
          <w:t>4</w:t>
        </w:r>
      </w:fldSimple>
      <w:r w:rsidRPr="00D75A6C">
        <w:t xml:space="preserve"> </w:t>
      </w:r>
      <w:r w:rsidRPr="00D75A6C">
        <w:rPr>
          <w:b w:val="0"/>
          <w:bCs w:val="0"/>
          <w:iCs/>
        </w:rPr>
        <w:t xml:space="preserve">Subgroup estimates of the </w:t>
      </w:r>
      <w:r w:rsidR="00B04735">
        <w:rPr>
          <w:b w:val="0"/>
          <w:bCs w:val="0"/>
          <w:iCs/>
        </w:rPr>
        <w:t>confirmed</w:t>
      </w:r>
      <w:r w:rsidR="00B04735" w:rsidRPr="00D75A6C">
        <w:rPr>
          <w:b w:val="0"/>
          <w:bCs w:val="0"/>
          <w:iCs/>
        </w:rPr>
        <w:t xml:space="preserve"> </w:t>
      </w:r>
      <w:r w:rsidRPr="00D75A6C">
        <w:rPr>
          <w:b w:val="0"/>
          <w:bCs w:val="0"/>
          <w:iCs/>
        </w:rPr>
        <w:t>Mpox case fatality rate in DRC, 1970-2024</w:t>
      </w:r>
      <w:r w:rsidR="00FB6E32">
        <w:rPr>
          <w:b w:val="0"/>
          <w:bCs w:val="0"/>
          <w:iCs/>
        </w:rPr>
        <w:t xml:space="preserve"> </w:t>
      </w:r>
      <w:r w:rsidRPr="00D75A6C">
        <w:rPr>
          <w:b w:val="0"/>
          <w:bCs w:val="0"/>
          <w:i/>
          <w:iCs/>
          <w:sz w:val="18"/>
          <w:szCs w:val="18"/>
        </w:rPr>
        <w:t>(</w:t>
      </w:r>
      <w:r w:rsidR="00105D2C">
        <w:rPr>
          <w:b w:val="0"/>
          <w:bCs w:val="0"/>
          <w:i/>
          <w:iCs/>
          <w:sz w:val="18"/>
          <w:szCs w:val="18"/>
        </w:rPr>
        <w:t>b</w:t>
      </w:r>
      <w:r w:rsidRPr="00D75A6C">
        <w:rPr>
          <w:b w:val="0"/>
          <w:bCs w:val="0"/>
          <w:i/>
          <w:iCs/>
          <w:sz w:val="18"/>
          <w:szCs w:val="18"/>
        </w:rPr>
        <w:t xml:space="preserve">ased on </w:t>
      </w:r>
      <w:r>
        <w:rPr>
          <w:b w:val="0"/>
          <w:bCs w:val="0"/>
          <w:i/>
          <w:iCs/>
          <w:sz w:val="18"/>
          <w:szCs w:val="18"/>
        </w:rPr>
        <w:t>th</w:t>
      </w:r>
      <w:r w:rsidR="00E423D5">
        <w:rPr>
          <w:b w:val="0"/>
          <w:bCs w:val="0"/>
          <w:i/>
          <w:iCs/>
          <w:sz w:val="18"/>
          <w:szCs w:val="18"/>
        </w:rPr>
        <w:t>e number of confirmed cases=</w:t>
      </w:r>
      <w:r w:rsidR="00105D2C">
        <w:rPr>
          <w:b w:val="0"/>
          <w:bCs w:val="0"/>
          <w:i/>
          <w:iCs/>
          <w:sz w:val="18"/>
          <w:szCs w:val="18"/>
        </w:rPr>
        <w:t>disease burden</w:t>
      </w:r>
      <w:r w:rsidRPr="00D75A6C">
        <w:rPr>
          <w:b w:val="0"/>
          <w:bCs w:val="0"/>
          <w:i/>
          <w:iCs/>
          <w:sz w:val="18"/>
          <w:szCs w:val="18"/>
        </w:rPr>
        <w:t>)</w:t>
      </w:r>
    </w:p>
    <w:p w14:paraId="1612F0CD" w14:textId="77777777" w:rsidR="00D310DB" w:rsidRPr="00D75A6C" w:rsidRDefault="00D310DB" w:rsidP="00D310DB"/>
    <w:p w14:paraId="342FE9F4" w14:textId="77777777" w:rsidR="00893DF1" w:rsidRDefault="00893DF1" w:rsidP="00E31AF6">
      <w:pPr>
        <w:rPr>
          <w:noProof/>
        </w:rPr>
      </w:pPr>
    </w:p>
    <w:p w14:paraId="10C0A913" w14:textId="40E1DEDF" w:rsidR="0004303F" w:rsidRPr="00D75A6C" w:rsidRDefault="00893DF1" w:rsidP="00E31AF6">
      <w:r>
        <w:rPr>
          <w:noProof/>
        </w:rPr>
        <w:drawing>
          <wp:inline distT="0" distB="0" distL="0" distR="0" wp14:anchorId="5FCD2BD0" wp14:editId="71220334">
            <wp:extent cx="5971964" cy="1977656"/>
            <wp:effectExtent l="0" t="0" r="0" b="3810"/>
            <wp:docPr id="708915996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246" b="114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977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27418" w:rsidRPr="00D75A6C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C26269A" wp14:editId="471A65B2">
                <wp:simplePos x="0" y="0"/>
                <wp:positionH relativeFrom="column">
                  <wp:posOffset>1426324</wp:posOffset>
                </wp:positionH>
                <wp:positionV relativeFrom="paragraph">
                  <wp:posOffset>-49530</wp:posOffset>
                </wp:positionV>
                <wp:extent cx="1385181" cy="264959"/>
                <wp:effectExtent l="0" t="0" r="5715" b="1905"/>
                <wp:wrapNone/>
                <wp:docPr id="1981010819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5181" cy="26495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4D31CA7" w14:textId="41BCEA09" w:rsidR="00037F86" w:rsidRPr="005A1381" w:rsidRDefault="00B31BB8" w:rsidP="00037F86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5A1381"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Case fatality</w:t>
                            </w:r>
                            <w:r w:rsidR="00037F86" w:rsidRPr="005A1381"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6269A" id="_x0000_s1034" type="#_x0000_t202" style="position:absolute;margin-left:112.3pt;margin-top:-3.9pt;width:109.05pt;height:20.8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" fillcolor="window" stroked="f" strokeweight=".5pt">
                <v:textbox>
                  <w:txbxContent>
                    <w:p w14:paraId="24D31CA7" w14:textId="41BCEA09" w:rsidR="00037F86" w:rsidRPr="005A1381" w:rsidRDefault="00B31BB8" w:rsidP="00037F86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</w:pPr>
                      <w:r w:rsidRPr="005A1381"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  <w:t>Case fatality</w:t>
                      </w:r>
                      <w:r w:rsidR="00037F86" w:rsidRPr="005A1381"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="00E27418" w:rsidRPr="00D75A6C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D8CBB7B" wp14:editId="5BB0A6B1">
                <wp:simplePos x="0" y="0"/>
                <wp:positionH relativeFrom="column">
                  <wp:posOffset>2902170</wp:posOffset>
                </wp:positionH>
                <wp:positionV relativeFrom="paragraph">
                  <wp:posOffset>-40640</wp:posOffset>
                </wp:positionV>
                <wp:extent cx="959668" cy="256376"/>
                <wp:effectExtent l="0" t="0" r="0" b="0"/>
                <wp:wrapNone/>
                <wp:docPr id="2078167931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9668" cy="25637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FEEE9C" w14:textId="77777777" w:rsidR="00037F86" w:rsidRPr="005A1381" w:rsidRDefault="00037F86" w:rsidP="00037F86">
                            <w:pPr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5A1381"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Event rate (%)</w:t>
                            </w:r>
                          </w:p>
                          <w:p w14:paraId="3C14BC80" w14:textId="77777777" w:rsidR="00037F86" w:rsidRPr="005A1381" w:rsidRDefault="00037F86" w:rsidP="00037F86">
                            <w:pPr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8CBB7B" id="_x0000_s1035" type="#_x0000_t202" style="position:absolute;margin-left:228.5pt;margin-top:-3.2pt;width:75.55pt;height:20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" fillcolor="window" stroked="f" strokeweight=".5pt">
                <v:textbox>
                  <w:txbxContent>
                    <w:p w14:paraId="51FEEE9C" w14:textId="77777777" w:rsidR="00037F86" w:rsidRPr="005A1381" w:rsidRDefault="00037F86" w:rsidP="00037F86">
                      <w:pPr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</w:pPr>
                      <w:r w:rsidRPr="005A1381"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  <w:t>Event rate (%)</w:t>
                      </w:r>
                    </w:p>
                    <w:p w14:paraId="3C14BC80" w14:textId="77777777" w:rsidR="00037F86" w:rsidRPr="005A1381" w:rsidRDefault="00037F86" w:rsidP="00037F86">
                      <w:pPr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2EA0774" w14:textId="5031A853" w:rsidR="0004303F" w:rsidRPr="00D75A6C" w:rsidRDefault="00037F86" w:rsidP="00B249B5">
      <w:pPr>
        <w:pStyle w:val="Lgende"/>
      </w:pPr>
      <w:r w:rsidRPr="00D75A6C">
        <w:t xml:space="preserve">Supplementary Fig. </w:t>
      </w:r>
      <w:fldSimple w:instr=" SEQ Supplementary_Fig. \* ARABIC ">
        <w:r w:rsidR="006C2628">
          <w:rPr>
            <w:noProof/>
          </w:rPr>
          <w:t>5</w:t>
        </w:r>
      </w:fldSimple>
      <w:r w:rsidRPr="00D75A6C">
        <w:t xml:space="preserve"> </w:t>
      </w:r>
      <w:r w:rsidR="00B249B5" w:rsidRPr="00B249B5">
        <w:rPr>
          <w:b w:val="0"/>
          <w:bCs w:val="0"/>
        </w:rPr>
        <w:t xml:space="preserve">Sensitivity analysis of the pooled case fatality rate estimates for </w:t>
      </w:r>
      <w:r w:rsidR="00B04735">
        <w:rPr>
          <w:b w:val="0"/>
          <w:bCs w:val="0"/>
          <w:iCs/>
        </w:rPr>
        <w:t>confirmed</w:t>
      </w:r>
      <w:r w:rsidR="00B04735" w:rsidRPr="00D75A6C">
        <w:rPr>
          <w:b w:val="0"/>
          <w:bCs w:val="0"/>
          <w:iCs/>
        </w:rPr>
        <w:t xml:space="preserve"> </w:t>
      </w:r>
      <w:r w:rsidR="00B249B5" w:rsidRPr="00B249B5">
        <w:rPr>
          <w:b w:val="0"/>
          <w:bCs w:val="0"/>
        </w:rPr>
        <w:t xml:space="preserve">Mpox </w:t>
      </w:r>
      <w:r w:rsidR="00B04735">
        <w:rPr>
          <w:b w:val="0"/>
          <w:bCs w:val="0"/>
        </w:rPr>
        <w:t xml:space="preserve">cases </w:t>
      </w:r>
      <w:r w:rsidR="00B249B5" w:rsidRPr="00B249B5">
        <w:rPr>
          <w:b w:val="0"/>
          <w:bCs w:val="0"/>
        </w:rPr>
        <w:t>in the DRC,</w:t>
      </w:r>
      <w:r w:rsidR="00B249B5">
        <w:rPr>
          <w:b w:val="0"/>
          <w:bCs w:val="0"/>
        </w:rPr>
        <w:t xml:space="preserve"> </w:t>
      </w:r>
      <w:r w:rsidR="00B249B5" w:rsidRPr="00B249B5">
        <w:rPr>
          <w:b w:val="0"/>
          <w:bCs w:val="0"/>
        </w:rPr>
        <w:t>1970</w:t>
      </w:r>
      <w:r w:rsidR="00B249B5">
        <w:rPr>
          <w:b w:val="0"/>
          <w:bCs w:val="0"/>
        </w:rPr>
        <w:t>-</w:t>
      </w:r>
      <w:r w:rsidR="00B249B5" w:rsidRPr="00B249B5">
        <w:rPr>
          <w:b w:val="0"/>
          <w:bCs w:val="0"/>
        </w:rPr>
        <w:t>2024</w:t>
      </w:r>
    </w:p>
    <w:p w14:paraId="7590CD73" w14:textId="72420EB9" w:rsidR="00037F86" w:rsidRPr="00D75A6C" w:rsidRDefault="00037F86" w:rsidP="00037F86">
      <w:pPr>
        <w:ind w:firstLine="720"/>
      </w:pPr>
    </w:p>
    <w:p w14:paraId="4F26BE45" w14:textId="3D600FBA" w:rsidR="00037F86" w:rsidRPr="007A4148" w:rsidRDefault="006C2628" w:rsidP="00037F86">
      <w:pPr>
        <w:rPr>
          <w:lang w:val="fr-FR"/>
        </w:rPr>
      </w:pPr>
      <w:r>
        <w:rPr>
          <w:noProof/>
        </w:rPr>
        <w:lastRenderedPageBreak/>
        <w:drawing>
          <wp:inline distT="0" distB="0" distL="0" distR="0" wp14:anchorId="29EF822F" wp14:editId="0FBFE343">
            <wp:extent cx="5972810" cy="2301875"/>
            <wp:effectExtent l="0" t="0" r="8890" b="3175"/>
            <wp:docPr id="119762552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625527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30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E42E5" w14:textId="3490F103" w:rsidR="00037F86" w:rsidRPr="00D75A6C" w:rsidRDefault="00037F86" w:rsidP="00037F86">
      <w:pPr>
        <w:pStyle w:val="Lgende"/>
      </w:pPr>
      <w:r w:rsidRPr="00D75A6C">
        <w:t xml:space="preserve">Supplementary Fig. </w:t>
      </w:r>
      <w:fldSimple w:instr=" SEQ Supplementary_Fig. \* ARABIC ">
        <w:r w:rsidR="006C2628">
          <w:rPr>
            <w:noProof/>
          </w:rPr>
          <w:t>6</w:t>
        </w:r>
      </w:fldSimple>
      <w:r w:rsidRPr="00D75A6C">
        <w:t xml:space="preserve"> </w:t>
      </w:r>
      <w:r w:rsidRPr="00D75A6C">
        <w:rPr>
          <w:b w:val="0"/>
          <w:bCs w:val="0"/>
        </w:rPr>
        <w:t xml:space="preserve">Funnel plot with pseudo 95% confidence limits and tests assessing the publication bias </w:t>
      </w:r>
      <w:r w:rsidR="00B04735" w:rsidRPr="00D75A6C">
        <w:rPr>
          <w:b w:val="0"/>
          <w:bCs w:val="0"/>
        </w:rPr>
        <w:t xml:space="preserve">included </w:t>
      </w:r>
      <w:r w:rsidRPr="00D75A6C">
        <w:rPr>
          <w:b w:val="0"/>
          <w:bCs w:val="0"/>
        </w:rPr>
        <w:t xml:space="preserve">studies </w:t>
      </w:r>
    </w:p>
    <w:p w14:paraId="1BE8BC36" w14:textId="77777777" w:rsidR="0004303F" w:rsidRPr="00D75A6C" w:rsidRDefault="0004303F" w:rsidP="00481B10">
      <w:pPr>
        <w:ind w:firstLine="720"/>
      </w:pPr>
    </w:p>
    <w:p w14:paraId="0ADFC785" w14:textId="77777777" w:rsidR="0004303F" w:rsidRPr="00D75A6C" w:rsidRDefault="0004303F" w:rsidP="00481B10">
      <w:pPr>
        <w:ind w:firstLine="720"/>
      </w:pPr>
    </w:p>
    <w:p w14:paraId="0789CDE9" w14:textId="77777777" w:rsidR="0004303F" w:rsidRPr="00D75A6C" w:rsidRDefault="0004303F" w:rsidP="00481B10">
      <w:pPr>
        <w:ind w:firstLine="720"/>
      </w:pPr>
    </w:p>
    <w:p w14:paraId="29D2559D" w14:textId="77777777" w:rsidR="0004303F" w:rsidRPr="00D75A6C" w:rsidRDefault="0004303F" w:rsidP="00481B10">
      <w:pPr>
        <w:ind w:firstLine="720"/>
      </w:pPr>
    </w:p>
    <w:p w14:paraId="6474839C" w14:textId="77777777" w:rsidR="0004303F" w:rsidRPr="00D75A6C" w:rsidRDefault="0004303F" w:rsidP="00481B10">
      <w:pPr>
        <w:ind w:firstLine="720"/>
      </w:pPr>
    </w:p>
    <w:p w14:paraId="7C225D36" w14:textId="77777777" w:rsidR="0004303F" w:rsidRDefault="0004303F" w:rsidP="00481B10">
      <w:pPr>
        <w:ind w:firstLine="720"/>
      </w:pPr>
    </w:p>
    <w:sectPr w:rsidR="0004303F" w:rsidSect="003E7DA4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/>
      <w:pgMar w:top="1134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F51331" w14:textId="77777777" w:rsidR="00A56F14" w:rsidRDefault="00A56F14" w:rsidP="00B85E01">
      <w:pPr>
        <w:spacing w:after="0" w:line="240" w:lineRule="auto"/>
      </w:pPr>
      <w:r>
        <w:separator/>
      </w:r>
    </w:p>
  </w:endnote>
  <w:endnote w:type="continuationSeparator" w:id="0">
    <w:p w14:paraId="1DEFCE65" w14:textId="77777777" w:rsidR="00A56F14" w:rsidRDefault="00A56F14" w:rsidP="00B85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C7090A" w14:textId="77777777" w:rsidR="00B85E01" w:rsidRDefault="00B85E0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38637135"/>
      <w:docPartObj>
        <w:docPartGallery w:val="Page Numbers (Bottom of Page)"/>
        <w:docPartUnique/>
      </w:docPartObj>
    </w:sdtPr>
    <w:sdtContent>
      <w:p w14:paraId="1EF194F9" w14:textId="2C5A9A58" w:rsidR="00B85E01" w:rsidRDefault="00B85E0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28E442C2" w14:textId="77777777" w:rsidR="00B85E01" w:rsidRDefault="00B85E01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506AC8" w14:textId="77777777" w:rsidR="00B85E01" w:rsidRDefault="00B85E0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88B6B2" w14:textId="77777777" w:rsidR="00A56F14" w:rsidRDefault="00A56F14" w:rsidP="00B85E01">
      <w:pPr>
        <w:spacing w:after="0" w:line="240" w:lineRule="auto"/>
      </w:pPr>
      <w:r>
        <w:separator/>
      </w:r>
    </w:p>
  </w:footnote>
  <w:footnote w:type="continuationSeparator" w:id="0">
    <w:p w14:paraId="4EECD35D" w14:textId="77777777" w:rsidR="00A56F14" w:rsidRDefault="00A56F14" w:rsidP="00B85E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AC5366" w14:textId="77777777" w:rsidR="00B85E01" w:rsidRDefault="00B85E0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90C81C" w14:textId="77777777" w:rsidR="00B85E01" w:rsidRDefault="00B85E01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683B7D" w14:textId="77777777" w:rsidR="00B85E01" w:rsidRDefault="00B85E01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C6992"/>
    <w:multiLevelType w:val="multilevel"/>
    <w:tmpl w:val="B9C434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1D02D3"/>
    <w:multiLevelType w:val="multilevel"/>
    <w:tmpl w:val="43E4D23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564C76"/>
    <w:multiLevelType w:val="multilevel"/>
    <w:tmpl w:val="22F43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9524E3"/>
    <w:multiLevelType w:val="multilevel"/>
    <w:tmpl w:val="6ADE31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7272B1C"/>
    <w:multiLevelType w:val="multilevel"/>
    <w:tmpl w:val="00005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0409F1"/>
    <w:multiLevelType w:val="multilevel"/>
    <w:tmpl w:val="0B02A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03817490">
    <w:abstractNumId w:val="2"/>
  </w:num>
  <w:num w:numId="2" w16cid:durableId="336074780">
    <w:abstractNumId w:val="1"/>
  </w:num>
  <w:num w:numId="3" w16cid:durableId="767821378">
    <w:abstractNumId w:val="0"/>
  </w:num>
  <w:num w:numId="4" w16cid:durableId="1229459437">
    <w:abstractNumId w:val="3"/>
  </w:num>
  <w:num w:numId="5" w16cid:durableId="503978478">
    <w:abstractNumId w:val="5"/>
  </w:num>
  <w:num w:numId="6" w16cid:durableId="18892933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B93"/>
    <w:rsid w:val="00024F42"/>
    <w:rsid w:val="00037F86"/>
    <w:rsid w:val="0004303F"/>
    <w:rsid w:val="00052E10"/>
    <w:rsid w:val="00062530"/>
    <w:rsid w:val="00076393"/>
    <w:rsid w:val="000842AA"/>
    <w:rsid w:val="00087AA9"/>
    <w:rsid w:val="000952A8"/>
    <w:rsid w:val="00097661"/>
    <w:rsid w:val="000B1E4B"/>
    <w:rsid w:val="000B2344"/>
    <w:rsid w:val="000C3BEB"/>
    <w:rsid w:val="000D009F"/>
    <w:rsid w:val="000E6FDD"/>
    <w:rsid w:val="00105D2C"/>
    <w:rsid w:val="0010640F"/>
    <w:rsid w:val="00107E7C"/>
    <w:rsid w:val="00114B78"/>
    <w:rsid w:val="00126858"/>
    <w:rsid w:val="001555AB"/>
    <w:rsid w:val="00174FC3"/>
    <w:rsid w:val="001907F6"/>
    <w:rsid w:val="001970C3"/>
    <w:rsid w:val="001972E0"/>
    <w:rsid w:val="001B4983"/>
    <w:rsid w:val="001E1654"/>
    <w:rsid w:val="002037D3"/>
    <w:rsid w:val="00214299"/>
    <w:rsid w:val="002145C8"/>
    <w:rsid w:val="00222801"/>
    <w:rsid w:val="002448AC"/>
    <w:rsid w:val="00260ACF"/>
    <w:rsid w:val="00261E66"/>
    <w:rsid w:val="00264EC2"/>
    <w:rsid w:val="00272836"/>
    <w:rsid w:val="002E2736"/>
    <w:rsid w:val="0032131F"/>
    <w:rsid w:val="00340B5F"/>
    <w:rsid w:val="003520E1"/>
    <w:rsid w:val="0035584F"/>
    <w:rsid w:val="00360C50"/>
    <w:rsid w:val="003675D9"/>
    <w:rsid w:val="00380C36"/>
    <w:rsid w:val="00395D95"/>
    <w:rsid w:val="003C5C0E"/>
    <w:rsid w:val="003E4B18"/>
    <w:rsid w:val="003E7DA4"/>
    <w:rsid w:val="0041263E"/>
    <w:rsid w:val="004206D7"/>
    <w:rsid w:val="0043612A"/>
    <w:rsid w:val="004362F6"/>
    <w:rsid w:val="004517E7"/>
    <w:rsid w:val="00481B10"/>
    <w:rsid w:val="004B1D84"/>
    <w:rsid w:val="004B7C63"/>
    <w:rsid w:val="0051186E"/>
    <w:rsid w:val="00517B9E"/>
    <w:rsid w:val="00523F11"/>
    <w:rsid w:val="00533ED2"/>
    <w:rsid w:val="0053622E"/>
    <w:rsid w:val="005525FF"/>
    <w:rsid w:val="0057163B"/>
    <w:rsid w:val="00571E69"/>
    <w:rsid w:val="005733DC"/>
    <w:rsid w:val="00581A54"/>
    <w:rsid w:val="0059276D"/>
    <w:rsid w:val="00593277"/>
    <w:rsid w:val="005A1381"/>
    <w:rsid w:val="005A320A"/>
    <w:rsid w:val="005B2F2E"/>
    <w:rsid w:val="005C6B39"/>
    <w:rsid w:val="00626A2E"/>
    <w:rsid w:val="00632EDC"/>
    <w:rsid w:val="00657F67"/>
    <w:rsid w:val="00674436"/>
    <w:rsid w:val="0068158D"/>
    <w:rsid w:val="006977FA"/>
    <w:rsid w:val="006A7706"/>
    <w:rsid w:val="006C2628"/>
    <w:rsid w:val="006C5310"/>
    <w:rsid w:val="006D6DBC"/>
    <w:rsid w:val="006F6BF7"/>
    <w:rsid w:val="0070217B"/>
    <w:rsid w:val="007514EA"/>
    <w:rsid w:val="00760C4B"/>
    <w:rsid w:val="00776040"/>
    <w:rsid w:val="007A4148"/>
    <w:rsid w:val="007D494D"/>
    <w:rsid w:val="007E551A"/>
    <w:rsid w:val="007F29D0"/>
    <w:rsid w:val="007F2BEA"/>
    <w:rsid w:val="00811414"/>
    <w:rsid w:val="00835061"/>
    <w:rsid w:val="0084257A"/>
    <w:rsid w:val="00881EEB"/>
    <w:rsid w:val="008917D8"/>
    <w:rsid w:val="00893DF1"/>
    <w:rsid w:val="008C2CA7"/>
    <w:rsid w:val="008D6FF9"/>
    <w:rsid w:val="008F441B"/>
    <w:rsid w:val="00903B8B"/>
    <w:rsid w:val="009163E6"/>
    <w:rsid w:val="00920F1E"/>
    <w:rsid w:val="00933131"/>
    <w:rsid w:val="00946F92"/>
    <w:rsid w:val="00970B1D"/>
    <w:rsid w:val="0098571A"/>
    <w:rsid w:val="009873B5"/>
    <w:rsid w:val="009A18F0"/>
    <w:rsid w:val="009C0B26"/>
    <w:rsid w:val="009C3071"/>
    <w:rsid w:val="009E508A"/>
    <w:rsid w:val="009E651B"/>
    <w:rsid w:val="009F37B6"/>
    <w:rsid w:val="00A078DB"/>
    <w:rsid w:val="00A120FE"/>
    <w:rsid w:val="00A1435E"/>
    <w:rsid w:val="00A14E77"/>
    <w:rsid w:val="00A217F9"/>
    <w:rsid w:val="00A35B93"/>
    <w:rsid w:val="00A51027"/>
    <w:rsid w:val="00A51C00"/>
    <w:rsid w:val="00A56F14"/>
    <w:rsid w:val="00A62550"/>
    <w:rsid w:val="00A64F89"/>
    <w:rsid w:val="00A86E78"/>
    <w:rsid w:val="00AA145C"/>
    <w:rsid w:val="00AA3447"/>
    <w:rsid w:val="00AB240E"/>
    <w:rsid w:val="00AC25E2"/>
    <w:rsid w:val="00AC6274"/>
    <w:rsid w:val="00AD1DA1"/>
    <w:rsid w:val="00AD3138"/>
    <w:rsid w:val="00AE0423"/>
    <w:rsid w:val="00AE386E"/>
    <w:rsid w:val="00AE3ABB"/>
    <w:rsid w:val="00AF419A"/>
    <w:rsid w:val="00B0162D"/>
    <w:rsid w:val="00B04735"/>
    <w:rsid w:val="00B0498F"/>
    <w:rsid w:val="00B15818"/>
    <w:rsid w:val="00B249B5"/>
    <w:rsid w:val="00B31BB8"/>
    <w:rsid w:val="00B4472F"/>
    <w:rsid w:val="00B500DE"/>
    <w:rsid w:val="00B5227B"/>
    <w:rsid w:val="00B57D42"/>
    <w:rsid w:val="00B7044E"/>
    <w:rsid w:val="00B72777"/>
    <w:rsid w:val="00B8470C"/>
    <w:rsid w:val="00B85E01"/>
    <w:rsid w:val="00B8737E"/>
    <w:rsid w:val="00B93F39"/>
    <w:rsid w:val="00BB229C"/>
    <w:rsid w:val="00BC5ACD"/>
    <w:rsid w:val="00BC715B"/>
    <w:rsid w:val="00BC7444"/>
    <w:rsid w:val="00BE3A73"/>
    <w:rsid w:val="00BF28B6"/>
    <w:rsid w:val="00BF43F7"/>
    <w:rsid w:val="00C04273"/>
    <w:rsid w:val="00C22A2F"/>
    <w:rsid w:val="00C42316"/>
    <w:rsid w:val="00C83DC5"/>
    <w:rsid w:val="00CA57E7"/>
    <w:rsid w:val="00CB58B8"/>
    <w:rsid w:val="00CC5D94"/>
    <w:rsid w:val="00CD1D3A"/>
    <w:rsid w:val="00CD2E2D"/>
    <w:rsid w:val="00CF531B"/>
    <w:rsid w:val="00D160C1"/>
    <w:rsid w:val="00D25D52"/>
    <w:rsid w:val="00D310DB"/>
    <w:rsid w:val="00D37127"/>
    <w:rsid w:val="00D57A23"/>
    <w:rsid w:val="00D712B1"/>
    <w:rsid w:val="00D73D57"/>
    <w:rsid w:val="00D75A6C"/>
    <w:rsid w:val="00D80319"/>
    <w:rsid w:val="00D90840"/>
    <w:rsid w:val="00DA7567"/>
    <w:rsid w:val="00DB5A1B"/>
    <w:rsid w:val="00DC1470"/>
    <w:rsid w:val="00DD2333"/>
    <w:rsid w:val="00E00A73"/>
    <w:rsid w:val="00E02C50"/>
    <w:rsid w:val="00E039BA"/>
    <w:rsid w:val="00E07B9A"/>
    <w:rsid w:val="00E20A43"/>
    <w:rsid w:val="00E27418"/>
    <w:rsid w:val="00E31AF6"/>
    <w:rsid w:val="00E409AA"/>
    <w:rsid w:val="00E423D5"/>
    <w:rsid w:val="00E42983"/>
    <w:rsid w:val="00E4692D"/>
    <w:rsid w:val="00E51B94"/>
    <w:rsid w:val="00E83561"/>
    <w:rsid w:val="00EB2342"/>
    <w:rsid w:val="00EE2F13"/>
    <w:rsid w:val="00EE4697"/>
    <w:rsid w:val="00EF1647"/>
    <w:rsid w:val="00F1593F"/>
    <w:rsid w:val="00F33724"/>
    <w:rsid w:val="00F359FD"/>
    <w:rsid w:val="00F525BE"/>
    <w:rsid w:val="00F5327B"/>
    <w:rsid w:val="00F537A9"/>
    <w:rsid w:val="00F569C1"/>
    <w:rsid w:val="00F66845"/>
    <w:rsid w:val="00F74D66"/>
    <w:rsid w:val="00FB6E32"/>
    <w:rsid w:val="00FD56AC"/>
    <w:rsid w:val="00FD6179"/>
    <w:rsid w:val="00FF1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76E7C"/>
  <w15:chartTrackingRefBased/>
  <w15:docId w15:val="{3244DD6D-2DE1-4054-9C89-6EF2A51BD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35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35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35B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35B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35B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35B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35B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35B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35B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35B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35B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35B93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35B93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35B93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35B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35B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35B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35B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35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35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35B9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35B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35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35B9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35B9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35B9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35B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35B9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A35B93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7D494D"/>
    <w:pPr>
      <w:spacing w:after="200" w:line="240" w:lineRule="auto"/>
    </w:pPr>
    <w:rPr>
      <w:b/>
      <w:bCs/>
    </w:rPr>
  </w:style>
  <w:style w:type="paragraph" w:styleId="Bibliographie">
    <w:name w:val="Bibliography"/>
    <w:basedOn w:val="Normal"/>
    <w:next w:val="Normal"/>
    <w:uiPriority w:val="37"/>
    <w:unhideWhenUsed/>
    <w:rsid w:val="00481B10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360C50"/>
    <w:rPr>
      <w:rFonts w:ascii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B85E0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85E01"/>
  </w:style>
  <w:style w:type="paragraph" w:styleId="Pieddepage">
    <w:name w:val="footer"/>
    <w:basedOn w:val="Normal"/>
    <w:link w:val="PieddepageCar"/>
    <w:uiPriority w:val="99"/>
    <w:unhideWhenUsed/>
    <w:rsid w:val="00B85E0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85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8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obelcheuyem@gmail.com" TargetMode="External"/><Relationship Id="rId13" Type="http://schemas.openxmlformats.org/officeDocument/2006/relationships/image" Target="media/image5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CDC345-4892-45AA-97F0-04063B24C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5</TotalTime>
  <Pages>6</Pages>
  <Words>435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Zobel</dc:creator>
  <cp:keywords/>
  <dc:description/>
  <cp:lastModifiedBy>Dr. Cheuyem Zobel</cp:lastModifiedBy>
  <cp:revision>26</cp:revision>
  <dcterms:created xsi:type="dcterms:W3CDTF">2025-03-09T13:56:00Z</dcterms:created>
  <dcterms:modified xsi:type="dcterms:W3CDTF">2025-08-01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Ogihz0nO"/&gt;&lt;style id="http://www.zotero.org/styles/vancouver-brackets" locale="en-US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